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F89DA" w14:textId="77777777" w:rsidR="004628F4" w:rsidRPr="0091316B" w:rsidRDefault="001B0A8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1316B">
        <w:rPr>
          <w:rFonts w:asciiTheme="majorBidi" w:hAnsiTheme="majorBidi" w:cstheme="majorBidi"/>
          <w:b/>
          <w:bCs/>
          <w:sz w:val="20"/>
          <w:szCs w:val="20"/>
        </w:rPr>
        <w:t>Supplementary materials</w:t>
      </w:r>
    </w:p>
    <w:p w14:paraId="7D08343A" w14:textId="77777777" w:rsidR="001B0A89" w:rsidRPr="007B1BC9" w:rsidRDefault="001B0A89" w:rsidP="001B0A89">
      <w:pPr>
        <w:spacing w:line="360" w:lineRule="auto"/>
        <w:rPr>
          <w:rFonts w:asciiTheme="majorBidi" w:eastAsiaTheme="minorHAnsi" w:hAnsiTheme="majorBidi" w:cstheme="majorBidi"/>
          <w:sz w:val="20"/>
          <w:szCs w:val="20"/>
          <w:lang w:eastAsia="en-US"/>
        </w:rPr>
      </w:pP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 xml:space="preserve">Online Table 1: </w:t>
      </w:r>
      <w:r w:rsidRPr="007B1BC9">
        <w:rPr>
          <w:rFonts w:asciiTheme="majorBidi" w:hAnsiTheme="majorBidi" w:cstheme="majorBidi"/>
          <w:sz w:val="20"/>
          <w:szCs w:val="20"/>
        </w:rPr>
        <w:t xml:space="preserve">Proportion of participants meeting definitions of </w:t>
      </w:r>
      <w:proofErr w:type="spellStart"/>
      <w:r w:rsidRPr="007B1BC9">
        <w:rPr>
          <w:rFonts w:asciiTheme="majorBidi" w:hAnsiTheme="majorBidi" w:cstheme="majorBidi"/>
          <w:sz w:val="20"/>
          <w:szCs w:val="20"/>
        </w:rPr>
        <w:t>caseness</w:t>
      </w:r>
      <w:proofErr w:type="spellEnd"/>
      <w:r w:rsidRPr="007B1BC9">
        <w:rPr>
          <w:rFonts w:asciiTheme="majorBidi" w:hAnsiTheme="majorBidi" w:cstheme="majorBidi"/>
          <w:sz w:val="20"/>
          <w:szCs w:val="20"/>
        </w:rPr>
        <w:t xml:space="preserve"> for psychological measures </w:t>
      </w: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at baseline, 1 month and 12 months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1818"/>
        <w:gridCol w:w="1559"/>
        <w:gridCol w:w="1701"/>
      </w:tblGrid>
      <w:tr w:rsidR="001B0A89" w:rsidRPr="007B1BC9" w14:paraId="72DC6AA4" w14:textId="77777777" w:rsidTr="004628F4">
        <w:tc>
          <w:tcPr>
            <w:tcW w:w="2543" w:type="dxa"/>
          </w:tcPr>
          <w:p w14:paraId="3EC89293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sychological measure</w:t>
            </w:r>
          </w:p>
        </w:tc>
        <w:tc>
          <w:tcPr>
            <w:tcW w:w="5078" w:type="dxa"/>
            <w:gridSpan w:val="3"/>
          </w:tcPr>
          <w:p w14:paraId="2FABF4D5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Meets </w:t>
            </w:r>
            <w:proofErr w:type="spellStart"/>
            <w:r w:rsidRPr="007B1BC9">
              <w:rPr>
                <w:rFonts w:asciiTheme="majorBidi" w:hAnsiTheme="majorBidi" w:cstheme="majorBidi"/>
                <w:sz w:val="20"/>
                <w:szCs w:val="20"/>
              </w:rPr>
              <w:t>caseness</w:t>
            </w:r>
            <w:proofErr w:type="spellEnd"/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 definition (%)</w:t>
            </w:r>
          </w:p>
        </w:tc>
      </w:tr>
      <w:tr w:rsidR="001B0A89" w:rsidRPr="007B1BC9" w14:paraId="6C19E904" w14:textId="77777777" w:rsidTr="004628F4">
        <w:tc>
          <w:tcPr>
            <w:tcW w:w="2543" w:type="dxa"/>
          </w:tcPr>
          <w:p w14:paraId="0CF3F890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06935DD8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Baseline (N=513)*</w:t>
            </w:r>
          </w:p>
          <w:p w14:paraId="5E83DD6A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D22352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 month (N=513)</w:t>
            </w:r>
          </w:p>
        </w:tc>
        <w:tc>
          <w:tcPr>
            <w:tcW w:w="1701" w:type="dxa"/>
          </w:tcPr>
          <w:p w14:paraId="2FA1C546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2 months (N=383)</w:t>
            </w:r>
          </w:p>
        </w:tc>
      </w:tr>
      <w:tr w:rsidR="001B0A89" w:rsidRPr="007B1BC9" w14:paraId="2FCF4606" w14:textId="77777777" w:rsidTr="004628F4">
        <w:tc>
          <w:tcPr>
            <w:tcW w:w="2543" w:type="dxa"/>
          </w:tcPr>
          <w:p w14:paraId="390D2F72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Depression (HADS depression score ≥11)</w:t>
            </w:r>
          </w:p>
        </w:tc>
        <w:tc>
          <w:tcPr>
            <w:tcW w:w="1818" w:type="dxa"/>
          </w:tcPr>
          <w:p w14:paraId="49E1FEF5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(1.4)[2]</w:t>
            </w:r>
          </w:p>
        </w:tc>
        <w:tc>
          <w:tcPr>
            <w:tcW w:w="1559" w:type="dxa"/>
          </w:tcPr>
          <w:p w14:paraId="7DFECEF9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8(15.2)[1]**</w:t>
            </w:r>
          </w:p>
        </w:tc>
        <w:tc>
          <w:tcPr>
            <w:tcW w:w="1701" w:type="dxa"/>
          </w:tcPr>
          <w:p w14:paraId="33571BB9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2(5.7)**</w:t>
            </w:r>
          </w:p>
        </w:tc>
      </w:tr>
      <w:tr w:rsidR="001B0A89" w:rsidRPr="007B1BC9" w14:paraId="571CCB1B" w14:textId="77777777" w:rsidTr="004628F4">
        <w:tc>
          <w:tcPr>
            <w:tcW w:w="2543" w:type="dxa"/>
          </w:tcPr>
          <w:p w14:paraId="3DBE2866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nxiety (HADS anxiety score ≥ 11)</w:t>
            </w:r>
          </w:p>
        </w:tc>
        <w:tc>
          <w:tcPr>
            <w:tcW w:w="1818" w:type="dxa"/>
          </w:tcPr>
          <w:p w14:paraId="4320B130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1(4.1) [2]</w:t>
            </w:r>
          </w:p>
        </w:tc>
        <w:tc>
          <w:tcPr>
            <w:tcW w:w="1559" w:type="dxa"/>
          </w:tcPr>
          <w:p w14:paraId="583A5A00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82(16.0) [1]**</w:t>
            </w:r>
          </w:p>
        </w:tc>
        <w:tc>
          <w:tcPr>
            <w:tcW w:w="1701" w:type="dxa"/>
          </w:tcPr>
          <w:p w14:paraId="519B8A7D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7(9.7) **</w:t>
            </w:r>
          </w:p>
        </w:tc>
      </w:tr>
      <w:tr w:rsidR="001B0A89" w:rsidRPr="007B1BC9" w14:paraId="58DFDD76" w14:textId="77777777" w:rsidTr="004628F4">
        <w:tc>
          <w:tcPr>
            <w:tcW w:w="2543" w:type="dxa"/>
          </w:tcPr>
          <w:p w14:paraId="06A8A1A8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TSD (IES score ≥26; moderate or severe)</w:t>
            </w:r>
          </w:p>
        </w:tc>
        <w:tc>
          <w:tcPr>
            <w:tcW w:w="1818" w:type="dxa"/>
          </w:tcPr>
          <w:p w14:paraId="0E4E4B27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6CA5D595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26(24.7)[3]</w:t>
            </w:r>
          </w:p>
        </w:tc>
        <w:tc>
          <w:tcPr>
            <w:tcW w:w="1701" w:type="dxa"/>
          </w:tcPr>
          <w:p w14:paraId="30FF9ABC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8(17.8)[2]</w:t>
            </w:r>
          </w:p>
        </w:tc>
      </w:tr>
      <w:tr w:rsidR="001B0A89" w:rsidRPr="007B1BC9" w14:paraId="48CE7E23" w14:textId="77777777" w:rsidTr="004628F4">
        <w:tc>
          <w:tcPr>
            <w:tcW w:w="2543" w:type="dxa"/>
          </w:tcPr>
          <w:p w14:paraId="1F3FD66E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lcohol (score ≥8; medium or high)</w:t>
            </w:r>
          </w:p>
        </w:tc>
        <w:tc>
          <w:tcPr>
            <w:tcW w:w="1818" w:type="dxa"/>
          </w:tcPr>
          <w:p w14:paraId="6F11F647" w14:textId="4B55F784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8(19.6)[14]</w:t>
            </w:r>
            <w:r w:rsidR="00E97DF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  <w:p w14:paraId="1F21E41A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3878E8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1(12.2)[13]**</w:t>
            </w:r>
          </w:p>
          <w:p w14:paraId="7B8356B6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A27CD3" w14:textId="35C6389A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0(13.3)[9]</w:t>
            </w:r>
            <w:r w:rsidR="00B96496"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 **</w:t>
            </w:r>
          </w:p>
          <w:p w14:paraId="0C9B9C79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B0A89" w:rsidRPr="007B1BC9" w14:paraId="24A053E6" w14:textId="77777777" w:rsidTr="004628F4">
        <w:tc>
          <w:tcPr>
            <w:tcW w:w="2543" w:type="dxa"/>
          </w:tcPr>
          <w:p w14:paraId="34C9D6B0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Drugs (DAST score ≥3; moderate or severe).</w:t>
            </w:r>
          </w:p>
        </w:tc>
        <w:tc>
          <w:tcPr>
            <w:tcW w:w="1818" w:type="dxa"/>
          </w:tcPr>
          <w:p w14:paraId="3E3DECD6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(1.4%)[4]</w:t>
            </w:r>
          </w:p>
        </w:tc>
        <w:tc>
          <w:tcPr>
            <w:tcW w:w="1559" w:type="dxa"/>
          </w:tcPr>
          <w:p w14:paraId="68B3B1D8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(0.8)[7]</w:t>
            </w:r>
          </w:p>
          <w:p w14:paraId="50BA9F15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75CCE3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(0.5)[8]</w:t>
            </w:r>
          </w:p>
          <w:p w14:paraId="1C41D54B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B0A89" w:rsidRPr="007B1BC9" w14:paraId="52958F5A" w14:textId="77777777" w:rsidTr="004628F4">
        <w:tc>
          <w:tcPr>
            <w:tcW w:w="2543" w:type="dxa"/>
          </w:tcPr>
          <w:p w14:paraId="35BF5421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Meets at least one of the above 5 psychological measures case definitions. </w:t>
            </w:r>
          </w:p>
        </w:tc>
        <w:tc>
          <w:tcPr>
            <w:tcW w:w="1818" w:type="dxa"/>
          </w:tcPr>
          <w:p w14:paraId="080B4AF6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6(23.3)[[16]]</w:t>
            </w:r>
          </w:p>
          <w:p w14:paraId="34477218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F0DB6F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94(38.3)[[6]]</w:t>
            </w:r>
          </w:p>
          <w:p w14:paraId="3A1F0D90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5817CA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20(31.9)[[6]]</w:t>
            </w:r>
          </w:p>
        </w:tc>
      </w:tr>
    </w:tbl>
    <w:p w14:paraId="4EA949E9" w14:textId="77777777" w:rsidR="001B0A89" w:rsidRPr="007B1BC9" w:rsidRDefault="001B0A89" w:rsidP="001B0A89">
      <w:pPr>
        <w:rPr>
          <w:rFonts w:asciiTheme="majorBidi" w:eastAsiaTheme="minorHAnsi" w:hAnsiTheme="majorBidi" w:cstheme="majorBidi"/>
          <w:sz w:val="20"/>
          <w:szCs w:val="20"/>
          <w:lang w:eastAsia="en-US"/>
        </w:rPr>
      </w:pPr>
      <w:r w:rsidRPr="007B1BC9">
        <w:rPr>
          <w:rFonts w:asciiTheme="majorBidi" w:hAnsiTheme="majorBidi" w:cstheme="majorBidi"/>
          <w:sz w:val="20"/>
          <w:szCs w:val="20"/>
        </w:rPr>
        <w:t xml:space="preserve">*Analysis restricted to those participants returning 1 month follow-up </w:t>
      </w:r>
      <w:proofErr w:type="gramStart"/>
      <w:r w:rsidRPr="007B1BC9">
        <w:rPr>
          <w:rFonts w:asciiTheme="majorBidi" w:hAnsiTheme="majorBidi" w:cstheme="majorBidi"/>
          <w:sz w:val="20"/>
          <w:szCs w:val="20"/>
        </w:rPr>
        <w:t>( n</w:t>
      </w:r>
      <w:proofErr w:type="gramEnd"/>
      <w:r w:rsidRPr="007B1BC9">
        <w:rPr>
          <w:rFonts w:asciiTheme="majorBidi" w:hAnsiTheme="majorBidi" w:cstheme="majorBidi"/>
          <w:sz w:val="20"/>
          <w:szCs w:val="20"/>
        </w:rPr>
        <w:t>=513) as these are the sample used for analyses presented in this paper.</w:t>
      </w:r>
      <w:r w:rsidR="00C02FBB" w:rsidRPr="007B1BC9">
        <w:rPr>
          <w:rFonts w:asciiTheme="majorBidi" w:hAnsiTheme="majorBidi" w:cstheme="majorBidi"/>
          <w:sz w:val="20"/>
          <w:szCs w:val="20"/>
        </w:rPr>
        <w:t xml:space="preserve"> </w:t>
      </w: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 xml:space="preserve"> </w:t>
      </w:r>
      <w:proofErr w:type="gramStart"/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[]missing</w:t>
      </w:r>
      <w:proofErr w:type="gramEnd"/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 xml:space="preserve"> values </w:t>
      </w:r>
      <w:r w:rsidR="00C02FBB"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 xml:space="preserve">. </w:t>
      </w:r>
      <w:r w:rsidRPr="007B1BC9">
        <w:rPr>
          <w:rFonts w:asciiTheme="majorBidi" w:eastAsiaTheme="minorHAnsi" w:hAnsiTheme="majorBidi" w:cstheme="majorBidi"/>
          <w:bCs/>
          <w:sz w:val="20"/>
          <w:szCs w:val="20"/>
          <w:lang w:eastAsia="en-US"/>
        </w:rPr>
        <w:t xml:space="preserve"> [[]</w:t>
      </w:r>
      <w:proofErr w:type="gramStart"/>
      <w:r w:rsidRPr="007B1BC9">
        <w:rPr>
          <w:rFonts w:asciiTheme="majorBidi" w:eastAsiaTheme="minorHAnsi" w:hAnsiTheme="majorBidi" w:cstheme="majorBidi"/>
          <w:bCs/>
          <w:sz w:val="20"/>
          <w:szCs w:val="20"/>
          <w:lang w:eastAsia="en-US"/>
        </w:rPr>
        <w:t>]data</w:t>
      </w:r>
      <w:proofErr w:type="gramEnd"/>
      <w:r w:rsidRPr="007B1BC9">
        <w:rPr>
          <w:rFonts w:asciiTheme="majorBidi" w:eastAsiaTheme="minorHAnsi" w:hAnsiTheme="majorBidi" w:cstheme="majorBidi"/>
          <w:bCs/>
          <w:sz w:val="20"/>
          <w:szCs w:val="20"/>
          <w:lang w:eastAsia="en-US"/>
        </w:rPr>
        <w:t xml:space="preserve"> were missing on one or more of the 5 variables and case definitions were not met for the other measures. </w:t>
      </w:r>
      <w:r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 xml:space="preserve">**Significant change from baseline at </w:t>
      </w: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p&lt;0.001</w:t>
      </w:r>
    </w:p>
    <w:p w14:paraId="4F853DCB" w14:textId="77777777" w:rsidR="001B0A89" w:rsidRPr="007B1BC9" w:rsidRDefault="001B0A89" w:rsidP="001B0A89">
      <w:pPr>
        <w:spacing w:after="200" w:line="276" w:lineRule="auto"/>
        <w:rPr>
          <w:rFonts w:asciiTheme="majorBidi" w:eastAsiaTheme="minorHAnsi" w:hAnsiTheme="majorBidi" w:cstheme="majorBidi"/>
          <w:sz w:val="20"/>
          <w:szCs w:val="20"/>
          <w:lang w:eastAsia="en-US"/>
        </w:rPr>
      </w:pP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br w:type="page"/>
      </w:r>
    </w:p>
    <w:p w14:paraId="45A07FE5" w14:textId="77777777" w:rsidR="001B0A89" w:rsidRPr="007B1BC9" w:rsidRDefault="001B0A89" w:rsidP="001B0A89">
      <w:pPr>
        <w:spacing w:line="360" w:lineRule="auto"/>
        <w:rPr>
          <w:rFonts w:asciiTheme="majorBidi" w:eastAsiaTheme="minorHAnsi" w:hAnsiTheme="majorBidi" w:cstheme="majorBidi"/>
          <w:sz w:val="20"/>
          <w:szCs w:val="20"/>
          <w:lang w:eastAsia="en-US"/>
        </w:rPr>
      </w:pP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lastRenderedPageBreak/>
        <w:t xml:space="preserve">Online Table 2: </w:t>
      </w:r>
      <w:r w:rsidRPr="007B1BC9">
        <w:rPr>
          <w:rFonts w:asciiTheme="majorBidi" w:hAnsiTheme="majorBidi" w:cstheme="majorBidi"/>
          <w:sz w:val="20"/>
          <w:szCs w:val="20"/>
        </w:rPr>
        <w:t xml:space="preserve">Proportion of participants meeting criteria for psychiatric disorders from SCID interview </w:t>
      </w: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at baseline, 1 month and 12 months follow-up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543"/>
        <w:gridCol w:w="2487"/>
        <w:gridCol w:w="2264"/>
        <w:gridCol w:w="2170"/>
      </w:tblGrid>
      <w:tr w:rsidR="001B0A89" w:rsidRPr="007B1BC9" w14:paraId="3032F35F" w14:textId="77777777" w:rsidTr="004628F4">
        <w:tc>
          <w:tcPr>
            <w:tcW w:w="2543" w:type="dxa"/>
          </w:tcPr>
          <w:p w14:paraId="3957444A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sychological measure</w:t>
            </w:r>
          </w:p>
        </w:tc>
        <w:tc>
          <w:tcPr>
            <w:tcW w:w="6921" w:type="dxa"/>
            <w:gridSpan w:val="3"/>
          </w:tcPr>
          <w:p w14:paraId="63E3AB63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Meets </w:t>
            </w:r>
            <w:proofErr w:type="spellStart"/>
            <w:r w:rsidRPr="007B1BC9">
              <w:rPr>
                <w:rFonts w:asciiTheme="majorBidi" w:hAnsiTheme="majorBidi" w:cstheme="majorBidi"/>
                <w:sz w:val="20"/>
                <w:szCs w:val="20"/>
              </w:rPr>
              <w:t>caseness</w:t>
            </w:r>
            <w:proofErr w:type="spellEnd"/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 definition (%)</w:t>
            </w:r>
          </w:p>
        </w:tc>
      </w:tr>
      <w:tr w:rsidR="001B0A89" w:rsidRPr="007B1BC9" w14:paraId="21FC3233" w14:textId="77777777" w:rsidTr="004628F4">
        <w:tc>
          <w:tcPr>
            <w:tcW w:w="2543" w:type="dxa"/>
          </w:tcPr>
          <w:p w14:paraId="2DAF4766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87" w:type="dxa"/>
          </w:tcPr>
          <w:p w14:paraId="3852DD43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Baseline *</w:t>
            </w:r>
          </w:p>
          <w:p w14:paraId="5DFF1892" w14:textId="77777777" w:rsidR="001B0A89" w:rsidRPr="007B1BC9" w:rsidRDefault="00C02FBB" w:rsidP="00C02FB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ompleted SCIDs</w:t>
            </w: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 N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=513</w:t>
            </w:r>
          </w:p>
        </w:tc>
        <w:tc>
          <w:tcPr>
            <w:tcW w:w="2264" w:type="dxa"/>
          </w:tcPr>
          <w:p w14:paraId="1E5E92F3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 Month</w:t>
            </w:r>
          </w:p>
          <w:p w14:paraId="2D383C0F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CIDs required based on screening questionnaire N=264**</w:t>
            </w:r>
          </w:p>
          <w:p w14:paraId="6164E5BC" w14:textId="77777777" w:rsidR="001B0A89" w:rsidRPr="007B1BC9" w:rsidRDefault="00C02FBB" w:rsidP="00C02FB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ompleted SCIDs </w:t>
            </w:r>
            <w:r w:rsidRPr="007B1BC9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=193 (73%</w:t>
            </w:r>
            <w:proofErr w:type="gramStart"/>
            <w:r w:rsidR="001B0A89" w:rsidRPr="007B1BC9">
              <w:rPr>
                <w:rFonts w:asciiTheme="majorBidi" w:eastAsia="Calibri" w:hAnsiTheme="majorBidi" w:cstheme="majorBidi"/>
                <w:sz w:val="20"/>
                <w:szCs w:val="20"/>
              </w:rPr>
              <w:t>)*</w:t>
            </w:r>
            <w:proofErr w:type="gramEnd"/>
            <w:r w:rsidR="001B0A89" w:rsidRPr="007B1BC9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170" w:type="dxa"/>
          </w:tcPr>
          <w:p w14:paraId="76CE58C7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12 months </w:t>
            </w:r>
          </w:p>
          <w:p w14:paraId="6530B151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CIDs required based on screening questionnaire N=147</w:t>
            </w:r>
          </w:p>
          <w:p w14:paraId="180F6757" w14:textId="77777777" w:rsidR="001B0A89" w:rsidRPr="007B1BC9" w:rsidRDefault="00C02FBB" w:rsidP="00C02FB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Complet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ed SCIDs</w:t>
            </w: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 N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=84 (57%) </w:t>
            </w:r>
          </w:p>
        </w:tc>
      </w:tr>
      <w:tr w:rsidR="001B0A89" w:rsidRPr="007B1BC9" w14:paraId="426FC4D1" w14:textId="77777777" w:rsidTr="004628F4">
        <w:tc>
          <w:tcPr>
            <w:tcW w:w="2543" w:type="dxa"/>
          </w:tcPr>
          <w:p w14:paraId="631E8DD7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Current Major Depression Episode </w:t>
            </w:r>
          </w:p>
        </w:tc>
        <w:tc>
          <w:tcPr>
            <w:tcW w:w="2487" w:type="dxa"/>
          </w:tcPr>
          <w:p w14:paraId="26345D9B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8(1.6)</w:t>
            </w:r>
          </w:p>
        </w:tc>
        <w:tc>
          <w:tcPr>
            <w:tcW w:w="2264" w:type="dxa"/>
          </w:tcPr>
          <w:p w14:paraId="41F7B762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5(18.1)****</w:t>
            </w:r>
          </w:p>
        </w:tc>
        <w:tc>
          <w:tcPr>
            <w:tcW w:w="2170" w:type="dxa"/>
          </w:tcPr>
          <w:p w14:paraId="57430DA8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4(17.7)****</w:t>
            </w:r>
          </w:p>
        </w:tc>
      </w:tr>
      <w:tr w:rsidR="001B0A89" w:rsidRPr="007B1BC9" w14:paraId="22AD5A06" w14:textId="77777777" w:rsidTr="004628F4">
        <w:tc>
          <w:tcPr>
            <w:tcW w:w="2543" w:type="dxa"/>
          </w:tcPr>
          <w:p w14:paraId="54DE5726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Past major depressive episode </w:t>
            </w:r>
          </w:p>
        </w:tc>
        <w:tc>
          <w:tcPr>
            <w:tcW w:w="2487" w:type="dxa"/>
          </w:tcPr>
          <w:p w14:paraId="70C222BF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7(5.3)</w:t>
            </w:r>
          </w:p>
        </w:tc>
        <w:tc>
          <w:tcPr>
            <w:tcW w:w="2264" w:type="dxa"/>
          </w:tcPr>
          <w:p w14:paraId="62BBE056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2170" w:type="dxa"/>
          </w:tcPr>
          <w:p w14:paraId="5C9A3342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1B0A89" w:rsidRPr="007B1BC9" w14:paraId="16681D05" w14:textId="77777777" w:rsidTr="004628F4">
        <w:tc>
          <w:tcPr>
            <w:tcW w:w="2543" w:type="dxa"/>
          </w:tcPr>
          <w:p w14:paraId="6F6352FF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Dysthymic disorder</w:t>
            </w:r>
          </w:p>
        </w:tc>
        <w:tc>
          <w:tcPr>
            <w:tcW w:w="2487" w:type="dxa"/>
          </w:tcPr>
          <w:p w14:paraId="5073F107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(1.8)</w:t>
            </w:r>
          </w:p>
        </w:tc>
        <w:tc>
          <w:tcPr>
            <w:tcW w:w="2264" w:type="dxa"/>
          </w:tcPr>
          <w:p w14:paraId="0AF28512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2170" w:type="dxa"/>
          </w:tcPr>
          <w:p w14:paraId="14E7A9C1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1B0A89" w:rsidRPr="007B1BC9" w14:paraId="26E24C4D" w14:textId="77777777" w:rsidTr="004628F4">
        <w:tc>
          <w:tcPr>
            <w:tcW w:w="2543" w:type="dxa"/>
          </w:tcPr>
          <w:p w14:paraId="332DFC5E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anic Disorder</w:t>
            </w:r>
          </w:p>
        </w:tc>
        <w:tc>
          <w:tcPr>
            <w:tcW w:w="2487" w:type="dxa"/>
          </w:tcPr>
          <w:p w14:paraId="06377ACB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(1.8)</w:t>
            </w:r>
          </w:p>
        </w:tc>
        <w:tc>
          <w:tcPr>
            <w:tcW w:w="2264" w:type="dxa"/>
          </w:tcPr>
          <w:p w14:paraId="196E6CA7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(3.1)</w:t>
            </w:r>
          </w:p>
        </w:tc>
        <w:tc>
          <w:tcPr>
            <w:tcW w:w="2170" w:type="dxa"/>
          </w:tcPr>
          <w:p w14:paraId="3C4B1145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(10.7)</w:t>
            </w:r>
          </w:p>
        </w:tc>
      </w:tr>
      <w:tr w:rsidR="001B0A89" w:rsidRPr="007B1BC9" w14:paraId="5FB3D9C5" w14:textId="77777777" w:rsidTr="004628F4">
        <w:tc>
          <w:tcPr>
            <w:tcW w:w="2543" w:type="dxa"/>
          </w:tcPr>
          <w:p w14:paraId="5295DD58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Panic Disorder with agoraphobia </w:t>
            </w:r>
          </w:p>
        </w:tc>
        <w:tc>
          <w:tcPr>
            <w:tcW w:w="2487" w:type="dxa"/>
          </w:tcPr>
          <w:p w14:paraId="5A595BB9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(0.8)</w:t>
            </w:r>
          </w:p>
        </w:tc>
        <w:tc>
          <w:tcPr>
            <w:tcW w:w="2264" w:type="dxa"/>
          </w:tcPr>
          <w:p w14:paraId="3120B17C" w14:textId="77777777" w:rsidR="001B0A89" w:rsidRPr="007B1BC9" w:rsidRDefault="001B0A89" w:rsidP="004628F4">
            <w:pPr>
              <w:spacing w:line="360" w:lineRule="auto"/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(0.5)</w:t>
            </w:r>
          </w:p>
        </w:tc>
        <w:tc>
          <w:tcPr>
            <w:tcW w:w="2170" w:type="dxa"/>
          </w:tcPr>
          <w:p w14:paraId="4E459D64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(2.4)</w:t>
            </w:r>
          </w:p>
        </w:tc>
      </w:tr>
      <w:tr w:rsidR="001B0A89" w:rsidRPr="007B1BC9" w14:paraId="4C3C528D" w14:textId="77777777" w:rsidTr="004628F4">
        <w:tc>
          <w:tcPr>
            <w:tcW w:w="2543" w:type="dxa"/>
          </w:tcPr>
          <w:p w14:paraId="11B64F9C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Agoraphobia without history of panic disorder </w:t>
            </w:r>
          </w:p>
        </w:tc>
        <w:tc>
          <w:tcPr>
            <w:tcW w:w="2487" w:type="dxa"/>
          </w:tcPr>
          <w:p w14:paraId="1A18BC83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(0.4)</w:t>
            </w:r>
          </w:p>
        </w:tc>
        <w:tc>
          <w:tcPr>
            <w:tcW w:w="2264" w:type="dxa"/>
          </w:tcPr>
          <w:p w14:paraId="4204A0D7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(1.6)</w:t>
            </w:r>
          </w:p>
        </w:tc>
        <w:tc>
          <w:tcPr>
            <w:tcW w:w="2170" w:type="dxa"/>
          </w:tcPr>
          <w:p w14:paraId="469B3B3C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(3.6)</w:t>
            </w:r>
          </w:p>
        </w:tc>
      </w:tr>
      <w:tr w:rsidR="001B0A89" w:rsidRPr="007B1BC9" w14:paraId="12569C09" w14:textId="77777777" w:rsidTr="004628F4">
        <w:tc>
          <w:tcPr>
            <w:tcW w:w="2543" w:type="dxa"/>
          </w:tcPr>
          <w:p w14:paraId="4137B853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ocial phobia</w:t>
            </w:r>
          </w:p>
        </w:tc>
        <w:tc>
          <w:tcPr>
            <w:tcW w:w="2487" w:type="dxa"/>
          </w:tcPr>
          <w:p w14:paraId="11A71E79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0(1.9)</w:t>
            </w:r>
          </w:p>
        </w:tc>
        <w:tc>
          <w:tcPr>
            <w:tcW w:w="2264" w:type="dxa"/>
          </w:tcPr>
          <w:p w14:paraId="5348C506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(0.0)</w:t>
            </w:r>
          </w:p>
        </w:tc>
        <w:tc>
          <w:tcPr>
            <w:tcW w:w="2170" w:type="dxa"/>
          </w:tcPr>
          <w:p w14:paraId="29BB5272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(1.2)</w:t>
            </w:r>
          </w:p>
        </w:tc>
      </w:tr>
      <w:tr w:rsidR="001B0A89" w:rsidRPr="007B1BC9" w14:paraId="271544AC" w14:textId="77777777" w:rsidTr="004628F4">
        <w:tc>
          <w:tcPr>
            <w:tcW w:w="2543" w:type="dxa"/>
          </w:tcPr>
          <w:p w14:paraId="1FACB6B9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pecific phobia</w:t>
            </w:r>
          </w:p>
        </w:tc>
        <w:tc>
          <w:tcPr>
            <w:tcW w:w="2487" w:type="dxa"/>
          </w:tcPr>
          <w:p w14:paraId="3FEAAC8D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0(1.9)</w:t>
            </w:r>
          </w:p>
        </w:tc>
        <w:tc>
          <w:tcPr>
            <w:tcW w:w="2264" w:type="dxa"/>
          </w:tcPr>
          <w:p w14:paraId="28EA72CB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(2.6)</w:t>
            </w:r>
          </w:p>
        </w:tc>
        <w:tc>
          <w:tcPr>
            <w:tcW w:w="2170" w:type="dxa"/>
          </w:tcPr>
          <w:p w14:paraId="454299DB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(3.6)</w:t>
            </w:r>
          </w:p>
        </w:tc>
      </w:tr>
      <w:tr w:rsidR="001B0A89" w:rsidRPr="007B1BC9" w14:paraId="4DF934E2" w14:textId="77777777" w:rsidTr="004628F4">
        <w:tc>
          <w:tcPr>
            <w:tcW w:w="2543" w:type="dxa"/>
          </w:tcPr>
          <w:p w14:paraId="75F8335A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Obsessions and Compulsion (OCD)</w:t>
            </w:r>
          </w:p>
        </w:tc>
        <w:tc>
          <w:tcPr>
            <w:tcW w:w="2487" w:type="dxa"/>
          </w:tcPr>
          <w:p w14:paraId="4DD6FEBA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(1.0)</w:t>
            </w:r>
          </w:p>
        </w:tc>
        <w:tc>
          <w:tcPr>
            <w:tcW w:w="2264" w:type="dxa"/>
          </w:tcPr>
          <w:p w14:paraId="4BF7094D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(0.5)</w:t>
            </w:r>
          </w:p>
        </w:tc>
        <w:tc>
          <w:tcPr>
            <w:tcW w:w="2170" w:type="dxa"/>
          </w:tcPr>
          <w:p w14:paraId="5F2C9FBE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(0.0)</w:t>
            </w:r>
          </w:p>
        </w:tc>
      </w:tr>
      <w:tr w:rsidR="001B0A89" w:rsidRPr="007B1BC9" w14:paraId="75E01BC2" w14:textId="77777777" w:rsidTr="004628F4">
        <w:tc>
          <w:tcPr>
            <w:tcW w:w="2543" w:type="dxa"/>
          </w:tcPr>
          <w:p w14:paraId="6C6E9B6A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Generalised anxiety disorder </w:t>
            </w:r>
          </w:p>
        </w:tc>
        <w:tc>
          <w:tcPr>
            <w:tcW w:w="2487" w:type="dxa"/>
          </w:tcPr>
          <w:p w14:paraId="6A4D1F20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(1.4)</w:t>
            </w:r>
          </w:p>
        </w:tc>
        <w:tc>
          <w:tcPr>
            <w:tcW w:w="2264" w:type="dxa"/>
          </w:tcPr>
          <w:p w14:paraId="2BB004F0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(2.0)</w:t>
            </w:r>
          </w:p>
        </w:tc>
        <w:tc>
          <w:tcPr>
            <w:tcW w:w="2170" w:type="dxa"/>
          </w:tcPr>
          <w:p w14:paraId="1ABA3DC3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(4.8)</w:t>
            </w:r>
          </w:p>
        </w:tc>
      </w:tr>
      <w:tr w:rsidR="001B0A89" w:rsidRPr="007B1BC9" w14:paraId="6DDFA6F2" w14:textId="77777777" w:rsidTr="004628F4">
        <w:tc>
          <w:tcPr>
            <w:tcW w:w="2543" w:type="dxa"/>
          </w:tcPr>
          <w:p w14:paraId="3195CAFA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PTSD </w:t>
            </w:r>
          </w:p>
        </w:tc>
        <w:tc>
          <w:tcPr>
            <w:tcW w:w="2487" w:type="dxa"/>
          </w:tcPr>
          <w:p w14:paraId="5A98A911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8(1.6)</w:t>
            </w:r>
          </w:p>
        </w:tc>
        <w:tc>
          <w:tcPr>
            <w:tcW w:w="2264" w:type="dxa"/>
          </w:tcPr>
          <w:p w14:paraId="2D9ADF9F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9(15.0)****</w:t>
            </w:r>
          </w:p>
        </w:tc>
        <w:tc>
          <w:tcPr>
            <w:tcW w:w="2170" w:type="dxa"/>
          </w:tcPr>
          <w:p w14:paraId="2981A690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0(11.9)*****</w:t>
            </w:r>
          </w:p>
        </w:tc>
      </w:tr>
      <w:tr w:rsidR="001B0A89" w:rsidRPr="007B1BC9" w14:paraId="276C22CB" w14:textId="77777777" w:rsidTr="004628F4">
        <w:tc>
          <w:tcPr>
            <w:tcW w:w="2543" w:type="dxa"/>
          </w:tcPr>
          <w:p w14:paraId="38147A71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lcohol abuse</w:t>
            </w:r>
          </w:p>
        </w:tc>
        <w:tc>
          <w:tcPr>
            <w:tcW w:w="2487" w:type="dxa"/>
          </w:tcPr>
          <w:p w14:paraId="04AA0384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5(2.9)</w:t>
            </w:r>
          </w:p>
        </w:tc>
        <w:tc>
          <w:tcPr>
            <w:tcW w:w="2264" w:type="dxa"/>
          </w:tcPr>
          <w:p w14:paraId="095596DA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(2.0)</w:t>
            </w:r>
          </w:p>
        </w:tc>
        <w:tc>
          <w:tcPr>
            <w:tcW w:w="2170" w:type="dxa"/>
          </w:tcPr>
          <w:p w14:paraId="3388F001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(4.8)</w:t>
            </w:r>
          </w:p>
        </w:tc>
      </w:tr>
      <w:tr w:rsidR="001B0A89" w:rsidRPr="007B1BC9" w14:paraId="044ED0D4" w14:textId="77777777" w:rsidTr="004628F4">
        <w:tc>
          <w:tcPr>
            <w:tcW w:w="2543" w:type="dxa"/>
          </w:tcPr>
          <w:p w14:paraId="7A7F83B5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lcohol dependence</w:t>
            </w:r>
          </w:p>
        </w:tc>
        <w:tc>
          <w:tcPr>
            <w:tcW w:w="2487" w:type="dxa"/>
          </w:tcPr>
          <w:p w14:paraId="08ECBF47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(2.1)</w:t>
            </w:r>
          </w:p>
        </w:tc>
        <w:tc>
          <w:tcPr>
            <w:tcW w:w="2264" w:type="dxa"/>
          </w:tcPr>
          <w:p w14:paraId="7D72B878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(1.0)</w:t>
            </w:r>
          </w:p>
        </w:tc>
        <w:tc>
          <w:tcPr>
            <w:tcW w:w="2170" w:type="dxa"/>
          </w:tcPr>
          <w:p w14:paraId="351BBDD8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(3.6)</w:t>
            </w:r>
          </w:p>
        </w:tc>
      </w:tr>
      <w:tr w:rsidR="001B0A89" w:rsidRPr="007B1BC9" w14:paraId="42A90FB9" w14:textId="77777777" w:rsidTr="004628F4">
        <w:tc>
          <w:tcPr>
            <w:tcW w:w="2543" w:type="dxa"/>
          </w:tcPr>
          <w:p w14:paraId="5EAE01D2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ubstance abuse</w:t>
            </w:r>
          </w:p>
        </w:tc>
        <w:tc>
          <w:tcPr>
            <w:tcW w:w="2487" w:type="dxa"/>
          </w:tcPr>
          <w:p w14:paraId="5488C6F4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(0.4)</w:t>
            </w:r>
          </w:p>
        </w:tc>
        <w:tc>
          <w:tcPr>
            <w:tcW w:w="2264" w:type="dxa"/>
          </w:tcPr>
          <w:p w14:paraId="1E456D89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(1.6)</w:t>
            </w:r>
          </w:p>
        </w:tc>
        <w:tc>
          <w:tcPr>
            <w:tcW w:w="2170" w:type="dxa"/>
          </w:tcPr>
          <w:p w14:paraId="6887F403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(1.2)</w:t>
            </w:r>
          </w:p>
        </w:tc>
      </w:tr>
      <w:tr w:rsidR="001B0A89" w:rsidRPr="007B1BC9" w14:paraId="10A333E4" w14:textId="77777777" w:rsidTr="004628F4">
        <w:tc>
          <w:tcPr>
            <w:tcW w:w="2543" w:type="dxa"/>
          </w:tcPr>
          <w:p w14:paraId="6ACD16FA" w14:textId="77777777" w:rsidR="001B0A89" w:rsidRPr="007B1BC9" w:rsidRDefault="001B0A89" w:rsidP="004628F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Substance dependence </w:t>
            </w:r>
          </w:p>
        </w:tc>
        <w:tc>
          <w:tcPr>
            <w:tcW w:w="2487" w:type="dxa"/>
          </w:tcPr>
          <w:p w14:paraId="58F76ECD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(0.4)</w:t>
            </w:r>
          </w:p>
        </w:tc>
        <w:tc>
          <w:tcPr>
            <w:tcW w:w="2264" w:type="dxa"/>
          </w:tcPr>
          <w:p w14:paraId="2762A396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(0.0)</w:t>
            </w:r>
          </w:p>
        </w:tc>
        <w:tc>
          <w:tcPr>
            <w:tcW w:w="2170" w:type="dxa"/>
          </w:tcPr>
          <w:p w14:paraId="0E2A87AA" w14:textId="77777777" w:rsidR="001B0A89" w:rsidRPr="007B1BC9" w:rsidRDefault="001B0A89" w:rsidP="004628F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(0.0)</w:t>
            </w:r>
          </w:p>
        </w:tc>
      </w:tr>
    </w:tbl>
    <w:p w14:paraId="600A6EF8" w14:textId="77777777" w:rsidR="001B0A89" w:rsidRPr="007B1BC9" w:rsidRDefault="001B0A89" w:rsidP="001B0A89">
      <w:pPr>
        <w:rPr>
          <w:rFonts w:asciiTheme="majorBidi" w:hAnsiTheme="majorBidi" w:cstheme="majorBidi"/>
          <w:sz w:val="20"/>
          <w:szCs w:val="20"/>
        </w:rPr>
      </w:pP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*</w:t>
      </w:r>
      <w:r w:rsidRPr="007B1BC9">
        <w:rPr>
          <w:rFonts w:asciiTheme="majorBidi" w:hAnsiTheme="majorBidi" w:cstheme="majorBidi"/>
          <w:sz w:val="20"/>
          <w:szCs w:val="20"/>
        </w:rPr>
        <w:t xml:space="preserve"> Analysis restricted to those participants returning 1 month follow-up </w:t>
      </w:r>
      <w:proofErr w:type="gramStart"/>
      <w:r w:rsidRPr="007B1BC9">
        <w:rPr>
          <w:rFonts w:asciiTheme="majorBidi" w:hAnsiTheme="majorBidi" w:cstheme="majorBidi"/>
          <w:sz w:val="20"/>
          <w:szCs w:val="20"/>
        </w:rPr>
        <w:t>( n</w:t>
      </w:r>
      <w:proofErr w:type="gramEnd"/>
      <w:r w:rsidRPr="007B1BC9">
        <w:rPr>
          <w:rFonts w:asciiTheme="majorBidi" w:hAnsiTheme="majorBidi" w:cstheme="majorBidi"/>
          <w:sz w:val="20"/>
          <w:szCs w:val="20"/>
        </w:rPr>
        <w:t>=513) as these are the sample used for analyses presented in this paper.</w:t>
      </w:r>
      <w:r w:rsidR="00C02FBB" w:rsidRPr="007B1BC9">
        <w:rPr>
          <w:rFonts w:asciiTheme="majorBidi" w:hAnsiTheme="majorBidi" w:cstheme="majorBidi"/>
          <w:sz w:val="20"/>
          <w:szCs w:val="20"/>
        </w:rPr>
        <w:t xml:space="preserve"> </w:t>
      </w:r>
      <w:r w:rsidRPr="007B1BC9"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  <w:t>**</w:t>
      </w: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 xml:space="preserve"> Only those participants scoring one or more of the following cut-offs required SCID interviews:  scores of </w:t>
      </w:r>
      <w:r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 xml:space="preserve">borderline or </w:t>
      </w:r>
      <w:proofErr w:type="spellStart"/>
      <w:r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>caseness</w:t>
      </w:r>
      <w:proofErr w:type="spellEnd"/>
      <w:r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 xml:space="preserve"> in HADS depression and HADS anxiety, moderate or severe in IES and DAST, medium or high in AUDIT.</w:t>
      </w:r>
      <w:r w:rsidR="00C02FBB"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 xml:space="preserve"> </w:t>
      </w:r>
      <w:r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>***People who did not have their SCID interview done were dropped from analysis.</w:t>
      </w:r>
      <w:r w:rsidR="00C02FBB"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 xml:space="preserve"> </w:t>
      </w:r>
      <w:r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 xml:space="preserve">****Significant change from baseline at </w:t>
      </w: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p&lt;0.001</w:t>
      </w:r>
      <w:r w:rsidR="00C02FBB"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 xml:space="preserve">. </w:t>
      </w:r>
      <w:r w:rsidRPr="007B1BC9">
        <w:rPr>
          <w:rFonts w:asciiTheme="majorBidi" w:eastAsia="Calibri" w:hAnsiTheme="majorBidi" w:cstheme="majorBidi"/>
          <w:sz w:val="20"/>
          <w:szCs w:val="20"/>
          <w:lang w:eastAsia="en-US"/>
        </w:rPr>
        <w:t xml:space="preserve">****Significant change from baseline at </w:t>
      </w: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p&lt;0.05</w:t>
      </w:r>
    </w:p>
    <w:p w14:paraId="0B500254" w14:textId="77777777" w:rsidR="001B0A89" w:rsidRPr="007B1BC9" w:rsidRDefault="001B0A89" w:rsidP="001B0A89">
      <w:pPr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  <w:sectPr w:rsidR="001B0A89" w:rsidRPr="007B1BC9" w:rsidSect="004628F4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7760904" w14:textId="77777777" w:rsidR="001B0A89" w:rsidRPr="007B1BC9" w:rsidRDefault="001B0A89" w:rsidP="001B0A89">
      <w:pPr>
        <w:spacing w:after="200" w:line="276" w:lineRule="auto"/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</w:pPr>
      <w:r w:rsidRPr="007B1BC9"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  <w:lastRenderedPageBreak/>
        <w:t xml:space="preserve">Online table </w:t>
      </w:r>
      <w:r w:rsidR="009F5E81" w:rsidRPr="007B1BC9"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  <w:t>3</w:t>
      </w:r>
      <w:r w:rsidRPr="007B1BC9"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  <w:t>. Characteristics measured at baseline and one month in those who returned 1 and 12 month questionnaires compared with those who did not (row percentag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53"/>
        <w:gridCol w:w="2126"/>
        <w:gridCol w:w="1985"/>
        <w:gridCol w:w="142"/>
        <w:gridCol w:w="1336"/>
      </w:tblGrid>
      <w:tr w:rsidR="001B0A89" w:rsidRPr="007B1BC9" w14:paraId="2F5FEBFB" w14:textId="77777777" w:rsidTr="004628F4">
        <w:tc>
          <w:tcPr>
            <w:tcW w:w="5000" w:type="pct"/>
            <w:gridSpan w:val="5"/>
          </w:tcPr>
          <w:p w14:paraId="26449048" w14:textId="77777777" w:rsidR="001B0A89" w:rsidRPr="007B1BC9" w:rsidRDefault="001B0A89" w:rsidP="004628F4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Characteristics measured at baseline</w:t>
            </w:r>
          </w:p>
        </w:tc>
      </w:tr>
      <w:tr w:rsidR="001B0A89" w:rsidRPr="007B1BC9" w14:paraId="03F42518" w14:textId="77777777" w:rsidTr="004628F4">
        <w:tc>
          <w:tcPr>
            <w:tcW w:w="1976" w:type="pct"/>
          </w:tcPr>
          <w:p w14:paraId="0DECBD2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0" w:type="pct"/>
          </w:tcPr>
          <w:p w14:paraId="4E2120CA" w14:textId="77777777" w:rsidR="001B0A89" w:rsidRPr="007B1BC9" w:rsidRDefault="001B0A89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Did not return both the 1 and 12 month questionnaires (n=284)</w:t>
            </w:r>
          </w:p>
        </w:tc>
        <w:tc>
          <w:tcPr>
            <w:tcW w:w="1074" w:type="pct"/>
          </w:tcPr>
          <w:p w14:paraId="67F3B1E2" w14:textId="77777777" w:rsidR="001B0A89" w:rsidRPr="007B1BC9" w:rsidRDefault="001B0A89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Returned 1 and 12 month questionnaires (n=384)</w:t>
            </w:r>
          </w:p>
        </w:tc>
        <w:tc>
          <w:tcPr>
            <w:tcW w:w="800" w:type="pct"/>
            <w:gridSpan w:val="2"/>
          </w:tcPr>
          <w:p w14:paraId="0AFC1667" w14:textId="77777777" w:rsidR="001B0A89" w:rsidRPr="007B1BC9" w:rsidRDefault="001B0A89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1B0A89" w:rsidRPr="007B1BC9" w14:paraId="5DA5C42E" w14:textId="77777777" w:rsidTr="004628F4">
        <w:tc>
          <w:tcPr>
            <w:tcW w:w="1976" w:type="pct"/>
          </w:tcPr>
          <w:p w14:paraId="483FBB9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Centre</w:t>
            </w:r>
          </w:p>
          <w:p w14:paraId="500D9B8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ttingham</w:t>
            </w:r>
          </w:p>
          <w:p w14:paraId="3515536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Loughborough</w:t>
            </w:r>
          </w:p>
          <w:p w14:paraId="0E2E695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Bristol</w:t>
            </w:r>
          </w:p>
          <w:p w14:paraId="258B37C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urrey</w:t>
            </w:r>
          </w:p>
        </w:tc>
        <w:tc>
          <w:tcPr>
            <w:tcW w:w="1150" w:type="pct"/>
          </w:tcPr>
          <w:p w14:paraId="68E7574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0B5EE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45  (52.2)</w:t>
            </w:r>
          </w:p>
          <w:p w14:paraId="6543F11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6 (39.5)</w:t>
            </w:r>
          </w:p>
          <w:p w14:paraId="7A86171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5 (31.6)</w:t>
            </w:r>
          </w:p>
          <w:p w14:paraId="0531A01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8 (36.7)</w:t>
            </w:r>
          </w:p>
        </w:tc>
        <w:tc>
          <w:tcPr>
            <w:tcW w:w="1074" w:type="pct"/>
          </w:tcPr>
          <w:p w14:paraId="5BD80D4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82B5C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33 (47.8)</w:t>
            </w:r>
          </w:p>
          <w:p w14:paraId="5384BB0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01 (60.5)</w:t>
            </w:r>
          </w:p>
          <w:p w14:paraId="2608FC8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9 (68.4)</w:t>
            </w:r>
          </w:p>
          <w:p w14:paraId="41CC84D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1 (63.3)</w:t>
            </w:r>
          </w:p>
        </w:tc>
        <w:tc>
          <w:tcPr>
            <w:tcW w:w="800" w:type="pct"/>
            <w:gridSpan w:val="2"/>
          </w:tcPr>
          <w:p w14:paraId="5E11C02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050535" w14:textId="6F939D14" w:rsidR="001B0A89" w:rsidRPr="007B1BC9" w:rsidRDefault="00E97DFC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</w:tr>
      <w:tr w:rsidR="001B0A89" w:rsidRPr="007B1BC9" w14:paraId="66BDD614" w14:textId="77777777" w:rsidTr="004628F4">
        <w:tc>
          <w:tcPr>
            <w:tcW w:w="1976" w:type="pct"/>
          </w:tcPr>
          <w:p w14:paraId="3B63F13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  <w:p w14:paraId="04291F3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6-24</w:t>
            </w:r>
          </w:p>
          <w:p w14:paraId="389FA48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5-44</w:t>
            </w:r>
          </w:p>
          <w:p w14:paraId="5F787CB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5-64</w:t>
            </w:r>
          </w:p>
          <w:p w14:paraId="2C54EA2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5+</w:t>
            </w:r>
          </w:p>
        </w:tc>
        <w:tc>
          <w:tcPr>
            <w:tcW w:w="1150" w:type="pct"/>
          </w:tcPr>
          <w:p w14:paraId="50A8593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73C53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8 (60.4)</w:t>
            </w:r>
          </w:p>
          <w:p w14:paraId="25626D5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06 (59.6)</w:t>
            </w:r>
          </w:p>
          <w:p w14:paraId="4C0A1EB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9 (31.9)</w:t>
            </w:r>
          </w:p>
          <w:p w14:paraId="3B4A1AF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1 (25.0)</w:t>
            </w:r>
          </w:p>
        </w:tc>
        <w:tc>
          <w:tcPr>
            <w:tcW w:w="1074" w:type="pct"/>
          </w:tcPr>
          <w:p w14:paraId="24F95B8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3A510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8 (39.6)</w:t>
            </w:r>
          </w:p>
          <w:p w14:paraId="1142FF0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2 (40.5)</w:t>
            </w:r>
          </w:p>
          <w:p w14:paraId="523DF9E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11 (68.1)</w:t>
            </w:r>
          </w:p>
          <w:p w14:paraId="2EA89DE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3 (75.0)</w:t>
            </w:r>
          </w:p>
        </w:tc>
        <w:tc>
          <w:tcPr>
            <w:tcW w:w="800" w:type="pct"/>
            <w:gridSpan w:val="2"/>
          </w:tcPr>
          <w:p w14:paraId="15BFA83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A48637" w14:textId="7D93F21F" w:rsidR="001B0A89" w:rsidRPr="007B1BC9" w:rsidRDefault="00E97DFC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</w:tr>
      <w:tr w:rsidR="001B0A89" w:rsidRPr="007B1BC9" w14:paraId="31C4A575" w14:textId="77777777" w:rsidTr="004628F4">
        <w:tc>
          <w:tcPr>
            <w:tcW w:w="1976" w:type="pct"/>
          </w:tcPr>
          <w:p w14:paraId="1BCA9EE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  <w:p w14:paraId="473EAB0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4A3424B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50" w:type="pct"/>
          </w:tcPr>
          <w:p w14:paraId="4D70DC3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BD071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0 (34.8)</w:t>
            </w:r>
          </w:p>
          <w:p w14:paraId="57C6DB4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74 (49.4)</w:t>
            </w:r>
          </w:p>
        </w:tc>
        <w:tc>
          <w:tcPr>
            <w:tcW w:w="1074" w:type="pct"/>
          </w:tcPr>
          <w:p w14:paraId="02D6CA1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13E75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06 (65.2)</w:t>
            </w:r>
          </w:p>
          <w:p w14:paraId="679FC32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78 (50.6)</w:t>
            </w:r>
          </w:p>
        </w:tc>
        <w:tc>
          <w:tcPr>
            <w:tcW w:w="800" w:type="pct"/>
            <w:gridSpan w:val="2"/>
          </w:tcPr>
          <w:p w14:paraId="770EEDB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C1D993" w14:textId="3E3F3EC1" w:rsidR="001B0A89" w:rsidRPr="007B1BC9" w:rsidRDefault="00E97DFC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0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B0A89" w:rsidRPr="007B1BC9" w14:paraId="523F8582" w14:textId="77777777" w:rsidTr="004628F4">
        <w:tc>
          <w:tcPr>
            <w:tcW w:w="1976" w:type="pct"/>
          </w:tcPr>
          <w:p w14:paraId="600C572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umber of psychiatric diagnoses in past</w:t>
            </w:r>
          </w:p>
          <w:p w14:paraId="5478C20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37B90D6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514396A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+</w:t>
            </w:r>
          </w:p>
        </w:tc>
        <w:tc>
          <w:tcPr>
            <w:tcW w:w="1150" w:type="pct"/>
          </w:tcPr>
          <w:p w14:paraId="28F7A95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2911B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27 (40.8)</w:t>
            </w:r>
          </w:p>
          <w:p w14:paraId="0298F3B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0 (45.5)</w:t>
            </w:r>
          </w:p>
          <w:p w14:paraId="40CA9EB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7 (58.7)</w:t>
            </w:r>
          </w:p>
        </w:tc>
        <w:tc>
          <w:tcPr>
            <w:tcW w:w="1074" w:type="pct"/>
          </w:tcPr>
          <w:p w14:paraId="3837367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3119E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29 (59.2)</w:t>
            </w:r>
          </w:p>
          <w:p w14:paraId="2BBB358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6 (55.6)</w:t>
            </w:r>
          </w:p>
          <w:p w14:paraId="4801D6A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9 (41.3)</w:t>
            </w:r>
          </w:p>
        </w:tc>
        <w:tc>
          <w:tcPr>
            <w:tcW w:w="800" w:type="pct"/>
            <w:gridSpan w:val="2"/>
          </w:tcPr>
          <w:p w14:paraId="0995D27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B7DF5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01059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 P=0.06</w:t>
            </w:r>
          </w:p>
        </w:tc>
      </w:tr>
      <w:tr w:rsidR="001B0A89" w:rsidRPr="007B1BC9" w14:paraId="0C9AD6F4" w14:textId="77777777" w:rsidTr="004628F4">
        <w:tc>
          <w:tcPr>
            <w:tcW w:w="1976" w:type="pct"/>
          </w:tcPr>
          <w:p w14:paraId="69F1B36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Depression score  </w:t>
            </w:r>
          </w:p>
          <w:p w14:paraId="787C54D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54CF1DC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28B5861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E6592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9 (3.1)</w:t>
            </w:r>
          </w:p>
          <w:p w14:paraId="5DF61DF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 (0,3)</w:t>
            </w:r>
          </w:p>
        </w:tc>
        <w:tc>
          <w:tcPr>
            <w:tcW w:w="1074" w:type="pct"/>
          </w:tcPr>
          <w:p w14:paraId="45E8FB9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16091F7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4 (2.3)</w:t>
            </w:r>
          </w:p>
          <w:p w14:paraId="7709980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 (0,2)</w:t>
            </w:r>
          </w:p>
        </w:tc>
        <w:tc>
          <w:tcPr>
            <w:tcW w:w="800" w:type="pct"/>
            <w:gridSpan w:val="2"/>
          </w:tcPr>
          <w:p w14:paraId="461A6FC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3E1AE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32</w:t>
            </w:r>
          </w:p>
        </w:tc>
      </w:tr>
      <w:tr w:rsidR="001B0A89" w:rsidRPr="007B1BC9" w14:paraId="0FA62F1F" w14:textId="77777777" w:rsidTr="004628F4">
        <w:tc>
          <w:tcPr>
            <w:tcW w:w="1976" w:type="pct"/>
          </w:tcPr>
          <w:p w14:paraId="2B35099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nxiety  score</w:t>
            </w:r>
          </w:p>
          <w:p w14:paraId="2CBE7DA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22E6B97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08670A7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093C1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.3 (4.0)</w:t>
            </w:r>
          </w:p>
          <w:p w14:paraId="2153156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 (0,5)</w:t>
            </w:r>
          </w:p>
        </w:tc>
        <w:tc>
          <w:tcPr>
            <w:tcW w:w="1074" w:type="pct"/>
          </w:tcPr>
          <w:p w14:paraId="0B69ACC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7015E7E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.9 (3.3)</w:t>
            </w:r>
          </w:p>
          <w:p w14:paraId="136F00D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 (0,5)</w:t>
            </w:r>
          </w:p>
        </w:tc>
        <w:tc>
          <w:tcPr>
            <w:tcW w:w="800" w:type="pct"/>
            <w:gridSpan w:val="2"/>
          </w:tcPr>
          <w:p w14:paraId="2480AD5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86F65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62</w:t>
            </w:r>
          </w:p>
        </w:tc>
      </w:tr>
      <w:tr w:rsidR="001B0A89" w:rsidRPr="007B1BC9" w14:paraId="6FC1FFE4" w14:textId="77777777" w:rsidTr="004628F4">
        <w:tc>
          <w:tcPr>
            <w:tcW w:w="1976" w:type="pct"/>
          </w:tcPr>
          <w:p w14:paraId="756A69F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AUDIT  </w:t>
            </w:r>
          </w:p>
          <w:p w14:paraId="0E6F067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5456C00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 median (IQR)</w:t>
            </w:r>
          </w:p>
        </w:tc>
        <w:tc>
          <w:tcPr>
            <w:tcW w:w="1150" w:type="pct"/>
          </w:tcPr>
          <w:p w14:paraId="1F12392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8]</w:t>
            </w:r>
          </w:p>
          <w:p w14:paraId="1927F1E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.9 (5.8)</w:t>
            </w:r>
          </w:p>
          <w:p w14:paraId="2C78D9A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 (2,8)</w:t>
            </w:r>
          </w:p>
        </w:tc>
        <w:tc>
          <w:tcPr>
            <w:tcW w:w="1074" w:type="pct"/>
          </w:tcPr>
          <w:p w14:paraId="3341C8B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  <w:p w14:paraId="7DBEA69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.4 (4.1)</w:t>
            </w:r>
          </w:p>
          <w:p w14:paraId="1608F37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 (1,6)</w:t>
            </w:r>
          </w:p>
        </w:tc>
        <w:tc>
          <w:tcPr>
            <w:tcW w:w="800" w:type="pct"/>
            <w:gridSpan w:val="2"/>
          </w:tcPr>
          <w:p w14:paraId="7070567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B235AD" w14:textId="0FFC4FE6" w:rsidR="001B0A89" w:rsidRPr="007B1BC9" w:rsidRDefault="00E97DFC" w:rsidP="00E97DF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01</w:t>
            </w:r>
          </w:p>
        </w:tc>
      </w:tr>
      <w:tr w:rsidR="001B0A89" w:rsidRPr="007B1BC9" w14:paraId="256C3F69" w14:textId="77777777" w:rsidTr="004628F4">
        <w:tc>
          <w:tcPr>
            <w:tcW w:w="1976" w:type="pct"/>
          </w:tcPr>
          <w:p w14:paraId="0082CA1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DAST  </w:t>
            </w:r>
          </w:p>
          <w:p w14:paraId="348E819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5A0E0CB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6809C64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  <w:p w14:paraId="5A09014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4 (1.3)</w:t>
            </w:r>
          </w:p>
          <w:p w14:paraId="2682554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 (0,0)</w:t>
            </w:r>
          </w:p>
        </w:tc>
        <w:tc>
          <w:tcPr>
            <w:tcW w:w="1074" w:type="pct"/>
          </w:tcPr>
          <w:p w14:paraId="710DB0B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  <w:p w14:paraId="35418AB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1 (0.4)</w:t>
            </w:r>
          </w:p>
          <w:p w14:paraId="2E7267E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 (0,0)</w:t>
            </w:r>
          </w:p>
        </w:tc>
        <w:tc>
          <w:tcPr>
            <w:tcW w:w="800" w:type="pct"/>
            <w:gridSpan w:val="2"/>
          </w:tcPr>
          <w:p w14:paraId="76095E0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688968" w14:textId="0D50C35C" w:rsidR="001B0A89" w:rsidRPr="007B1BC9" w:rsidRDefault="001B0A89" w:rsidP="00E97D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&lt;0.01</w:t>
            </w:r>
          </w:p>
        </w:tc>
      </w:tr>
      <w:tr w:rsidR="001B0A89" w:rsidRPr="007B1BC9" w14:paraId="4F25AD71" w14:textId="77777777" w:rsidTr="004628F4">
        <w:tc>
          <w:tcPr>
            <w:tcW w:w="1976" w:type="pct"/>
          </w:tcPr>
          <w:p w14:paraId="44C976D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Long standing illness</w:t>
            </w:r>
          </w:p>
          <w:p w14:paraId="7FDFD0F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486097E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0" w:type="pct"/>
          </w:tcPr>
          <w:p w14:paraId="3CB062A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  <w:p w14:paraId="55C512B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08 (41.8)</w:t>
            </w:r>
          </w:p>
          <w:p w14:paraId="046C720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2 (43.9)</w:t>
            </w:r>
          </w:p>
        </w:tc>
        <w:tc>
          <w:tcPr>
            <w:tcW w:w="1074" w:type="pct"/>
          </w:tcPr>
          <w:p w14:paraId="4F5ED46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0406475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90 (58.2)</w:t>
            </w:r>
          </w:p>
          <w:p w14:paraId="7FEA72C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2 (56.1)</w:t>
            </w:r>
          </w:p>
        </w:tc>
        <w:tc>
          <w:tcPr>
            <w:tcW w:w="800" w:type="pct"/>
            <w:gridSpan w:val="2"/>
          </w:tcPr>
          <w:p w14:paraId="6041DDE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EC091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63</w:t>
            </w:r>
          </w:p>
        </w:tc>
      </w:tr>
      <w:tr w:rsidR="001B0A89" w:rsidRPr="007B1BC9" w14:paraId="19069DDF" w14:textId="77777777" w:rsidTr="004628F4">
        <w:tc>
          <w:tcPr>
            <w:tcW w:w="1976" w:type="pct"/>
          </w:tcPr>
          <w:p w14:paraId="737BAC1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Employment</w:t>
            </w:r>
          </w:p>
          <w:p w14:paraId="6A8567E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aid employment</w:t>
            </w:r>
          </w:p>
          <w:p w14:paraId="1AF03E2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t in paid employment</w:t>
            </w:r>
          </w:p>
          <w:p w14:paraId="0D8DE06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16E573C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150" w:type="pct"/>
          </w:tcPr>
          <w:p w14:paraId="7B9870C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  <w:p w14:paraId="222ADB4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71 (43.5)</w:t>
            </w:r>
          </w:p>
          <w:p w14:paraId="612A348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3 (56.6)</w:t>
            </w:r>
          </w:p>
          <w:p w14:paraId="2B2E698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6 (27.7)</w:t>
            </w:r>
          </w:p>
          <w:p w14:paraId="2E92256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0 (49.2)</w:t>
            </w:r>
          </w:p>
        </w:tc>
        <w:tc>
          <w:tcPr>
            <w:tcW w:w="1074" w:type="pct"/>
          </w:tcPr>
          <w:p w14:paraId="37B181F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  <w:p w14:paraId="2FD488C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22 (56.5)</w:t>
            </w:r>
          </w:p>
          <w:p w14:paraId="078FE0C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3 (43.4)</w:t>
            </w:r>
          </w:p>
          <w:p w14:paraId="35B0269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4 (72.3)</w:t>
            </w:r>
          </w:p>
          <w:p w14:paraId="41C61E7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1 (50.8)</w:t>
            </w:r>
          </w:p>
        </w:tc>
        <w:tc>
          <w:tcPr>
            <w:tcW w:w="800" w:type="pct"/>
            <w:gridSpan w:val="2"/>
          </w:tcPr>
          <w:p w14:paraId="688B955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EE24B1" w14:textId="73EF8C37" w:rsidR="001B0A89" w:rsidRPr="007B1BC9" w:rsidRDefault="00E97DFC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0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402899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6475C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B0A89" w:rsidRPr="007B1BC9" w14:paraId="1F4949AC" w14:textId="77777777" w:rsidTr="004628F4">
        <w:tc>
          <w:tcPr>
            <w:tcW w:w="1976" w:type="pct"/>
          </w:tcPr>
          <w:p w14:paraId="2DE33A4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Ethnic group</w:t>
            </w:r>
          </w:p>
          <w:p w14:paraId="014037A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White</w:t>
            </w:r>
          </w:p>
          <w:p w14:paraId="17A2A99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BME</w:t>
            </w:r>
          </w:p>
        </w:tc>
        <w:tc>
          <w:tcPr>
            <w:tcW w:w="1150" w:type="pct"/>
          </w:tcPr>
          <w:p w14:paraId="56504BF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7E0BD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63 (41.5)</w:t>
            </w:r>
          </w:p>
          <w:p w14:paraId="3B9A255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1 (65.6)</w:t>
            </w:r>
          </w:p>
        </w:tc>
        <w:tc>
          <w:tcPr>
            <w:tcW w:w="1074" w:type="pct"/>
          </w:tcPr>
          <w:p w14:paraId="2397E88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15BF6B8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71 (58.5)</w:t>
            </w:r>
          </w:p>
          <w:p w14:paraId="6B8D5C5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 (34.4)</w:t>
            </w:r>
          </w:p>
        </w:tc>
        <w:tc>
          <w:tcPr>
            <w:tcW w:w="800" w:type="pct"/>
            <w:gridSpan w:val="2"/>
          </w:tcPr>
          <w:p w14:paraId="291C027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987EE8" w14:textId="400D1051" w:rsidR="001B0A89" w:rsidRPr="007B1BC9" w:rsidRDefault="00E97DFC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01</w:t>
            </w:r>
          </w:p>
        </w:tc>
      </w:tr>
      <w:tr w:rsidR="001B0A89" w:rsidRPr="007B1BC9" w14:paraId="10561B4E" w14:textId="77777777" w:rsidTr="004628F4">
        <w:tc>
          <w:tcPr>
            <w:tcW w:w="1976" w:type="pct"/>
          </w:tcPr>
          <w:p w14:paraId="599C189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Deprivation (IMD)</w:t>
            </w:r>
          </w:p>
          <w:p w14:paraId="546808C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3626D0A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0A1E8BC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8]</w:t>
            </w:r>
          </w:p>
          <w:p w14:paraId="50E427B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0.7 (15.1)</w:t>
            </w:r>
          </w:p>
          <w:p w14:paraId="5BD508C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5.5 (9.1, 29.0)</w:t>
            </w:r>
          </w:p>
        </w:tc>
        <w:tc>
          <w:tcPr>
            <w:tcW w:w="1074" w:type="pct"/>
          </w:tcPr>
          <w:p w14:paraId="16BD831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9]</w:t>
            </w:r>
          </w:p>
          <w:p w14:paraId="7F5B054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5.5 (12.4)</w:t>
            </w:r>
          </w:p>
          <w:p w14:paraId="61E6ABF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.4 (6.9, 20.0)</w:t>
            </w:r>
          </w:p>
        </w:tc>
        <w:tc>
          <w:tcPr>
            <w:tcW w:w="800" w:type="pct"/>
            <w:gridSpan w:val="2"/>
          </w:tcPr>
          <w:p w14:paraId="69610D7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4E27B5" w14:textId="0724E5F4" w:rsidR="001B0A89" w:rsidRPr="007B1BC9" w:rsidRDefault="00E97DFC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0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B0A89" w:rsidRPr="007B1BC9" w14:paraId="40D25214" w14:textId="77777777" w:rsidTr="004628F4">
        <w:tc>
          <w:tcPr>
            <w:tcW w:w="1976" w:type="pct"/>
          </w:tcPr>
          <w:p w14:paraId="52623CE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  <w:p w14:paraId="1DC835C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24C3D96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arried/partnership</w:t>
            </w:r>
          </w:p>
          <w:p w14:paraId="0879050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Divorced/widowed</w:t>
            </w:r>
          </w:p>
        </w:tc>
        <w:tc>
          <w:tcPr>
            <w:tcW w:w="1150" w:type="pct"/>
          </w:tcPr>
          <w:p w14:paraId="25C30D5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  <w:p w14:paraId="46E307F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0 (58.2)</w:t>
            </w:r>
          </w:p>
          <w:p w14:paraId="0EB4536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8 (32.8)</w:t>
            </w:r>
          </w:p>
          <w:p w14:paraId="36F0B91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3 (46.5)</w:t>
            </w:r>
          </w:p>
        </w:tc>
        <w:tc>
          <w:tcPr>
            <w:tcW w:w="1074" w:type="pct"/>
          </w:tcPr>
          <w:p w14:paraId="4BF967F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3A15786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9 (41.8)</w:t>
            </w:r>
          </w:p>
          <w:p w14:paraId="64B981F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42 (67.2)</w:t>
            </w:r>
          </w:p>
          <w:p w14:paraId="3BBC3D3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1 (53.5)</w:t>
            </w:r>
          </w:p>
        </w:tc>
        <w:tc>
          <w:tcPr>
            <w:tcW w:w="800" w:type="pct"/>
            <w:gridSpan w:val="2"/>
          </w:tcPr>
          <w:p w14:paraId="3F86632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9734D3" w14:textId="7F34BBC9" w:rsidR="001B0A89" w:rsidRPr="007B1BC9" w:rsidRDefault="00E97DFC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0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B0A89" w:rsidRPr="007B1BC9" w14:paraId="4B8EC061" w14:textId="77777777" w:rsidTr="004628F4">
        <w:tc>
          <w:tcPr>
            <w:tcW w:w="1976" w:type="pct"/>
          </w:tcPr>
          <w:p w14:paraId="5FA3916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Nights in hospital </w:t>
            </w:r>
          </w:p>
          <w:p w14:paraId="210EB30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an (SD)</w:t>
            </w:r>
          </w:p>
          <w:p w14:paraId="4BF5EDE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34B3934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25C9A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.3 (5.7)</w:t>
            </w:r>
          </w:p>
          <w:p w14:paraId="0CB61B1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 (3,10)</w:t>
            </w:r>
          </w:p>
        </w:tc>
        <w:tc>
          <w:tcPr>
            <w:tcW w:w="1074" w:type="pct"/>
          </w:tcPr>
          <w:p w14:paraId="4139C16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BE79C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.3 (6.1)</w:t>
            </w:r>
          </w:p>
          <w:p w14:paraId="2952481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 (3,9)</w:t>
            </w:r>
          </w:p>
        </w:tc>
        <w:tc>
          <w:tcPr>
            <w:tcW w:w="800" w:type="pct"/>
            <w:gridSpan w:val="2"/>
          </w:tcPr>
          <w:p w14:paraId="54A580A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45C47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=0.81</w:t>
            </w:r>
          </w:p>
        </w:tc>
      </w:tr>
      <w:tr w:rsidR="001B0A89" w:rsidRPr="007B1BC9" w14:paraId="012B566F" w14:textId="77777777" w:rsidTr="004628F4">
        <w:tc>
          <w:tcPr>
            <w:tcW w:w="1976" w:type="pct"/>
          </w:tcPr>
          <w:p w14:paraId="3E77171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jury severity</w:t>
            </w:r>
          </w:p>
          <w:p w14:paraId="79BD9CA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  <w:p w14:paraId="7A2EAD1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  <w:p w14:paraId="6BB26A9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erious or worse</w:t>
            </w:r>
          </w:p>
        </w:tc>
        <w:tc>
          <w:tcPr>
            <w:tcW w:w="1150" w:type="pct"/>
          </w:tcPr>
          <w:p w14:paraId="36B142E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  <w:p w14:paraId="4961975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8 (63.6)</w:t>
            </w:r>
          </w:p>
          <w:p w14:paraId="3FF7367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97 (41.8)</w:t>
            </w:r>
          </w:p>
          <w:p w14:paraId="09F0B7D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8 (38.6)</w:t>
            </w:r>
          </w:p>
        </w:tc>
        <w:tc>
          <w:tcPr>
            <w:tcW w:w="1074" w:type="pct"/>
          </w:tcPr>
          <w:p w14:paraId="72C87ED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  <w:p w14:paraId="10B663C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6 (36.4)</w:t>
            </w:r>
          </w:p>
          <w:p w14:paraId="401FB91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74 (58.2)</w:t>
            </w:r>
          </w:p>
          <w:p w14:paraId="1C0D813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3 (61.6)</w:t>
            </w:r>
          </w:p>
        </w:tc>
        <w:tc>
          <w:tcPr>
            <w:tcW w:w="800" w:type="pct"/>
            <w:gridSpan w:val="2"/>
          </w:tcPr>
          <w:p w14:paraId="4D2352E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314B8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01</w:t>
            </w:r>
          </w:p>
        </w:tc>
      </w:tr>
      <w:tr w:rsidR="001B0A89" w:rsidRPr="007B1BC9" w14:paraId="2A88AD34" w14:textId="77777777" w:rsidTr="004628F4">
        <w:tc>
          <w:tcPr>
            <w:tcW w:w="1976" w:type="pct"/>
          </w:tcPr>
          <w:p w14:paraId="769F926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umber of injuries</w:t>
            </w:r>
          </w:p>
          <w:p w14:paraId="62BF539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60F7218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03CDDEB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 or more</w:t>
            </w:r>
          </w:p>
        </w:tc>
        <w:tc>
          <w:tcPr>
            <w:tcW w:w="1150" w:type="pct"/>
          </w:tcPr>
          <w:p w14:paraId="0BE5951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95EE0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32 (41.6)</w:t>
            </w:r>
          </w:p>
          <w:p w14:paraId="6FD82A8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8 (46.5)</w:t>
            </w:r>
          </w:p>
          <w:p w14:paraId="52E43D2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4 (38.6)</w:t>
            </w:r>
          </w:p>
        </w:tc>
        <w:tc>
          <w:tcPr>
            <w:tcW w:w="1074" w:type="pct"/>
          </w:tcPr>
          <w:p w14:paraId="190C05A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4269E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85 (58.4)</w:t>
            </w:r>
          </w:p>
          <w:p w14:paraId="77E5BBA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3 (53.6)</w:t>
            </w:r>
          </w:p>
          <w:p w14:paraId="435BDAF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86 (61.4)</w:t>
            </w:r>
          </w:p>
        </w:tc>
        <w:tc>
          <w:tcPr>
            <w:tcW w:w="800" w:type="pct"/>
            <w:gridSpan w:val="2"/>
          </w:tcPr>
          <w:p w14:paraId="35EB261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2138B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31</w:t>
            </w:r>
          </w:p>
        </w:tc>
      </w:tr>
      <w:tr w:rsidR="001B0A89" w:rsidRPr="007B1BC9" w14:paraId="185C8FA4" w14:textId="77777777" w:rsidTr="004628F4">
        <w:tc>
          <w:tcPr>
            <w:tcW w:w="1976" w:type="pct"/>
          </w:tcPr>
          <w:p w14:paraId="586961A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Body part injured</w:t>
            </w:r>
          </w:p>
          <w:p w14:paraId="5DD3511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  <w:p w14:paraId="0EDB36B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Upper limb</w:t>
            </w:r>
          </w:p>
          <w:p w14:paraId="0ACE4C3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Lower limb</w:t>
            </w:r>
          </w:p>
          <w:p w14:paraId="274EB5F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Upper and lower limbs</w:t>
            </w:r>
          </w:p>
        </w:tc>
        <w:tc>
          <w:tcPr>
            <w:tcW w:w="1150" w:type="pct"/>
          </w:tcPr>
          <w:p w14:paraId="11A8AD3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09C59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9 (48.3)</w:t>
            </w:r>
          </w:p>
          <w:p w14:paraId="04EDE49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1 (43.6)</w:t>
            </w:r>
          </w:p>
          <w:p w14:paraId="356700D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83 (42.7)</w:t>
            </w:r>
          </w:p>
          <w:p w14:paraId="4B983AB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1 (33.9)</w:t>
            </w:r>
          </w:p>
        </w:tc>
        <w:tc>
          <w:tcPr>
            <w:tcW w:w="1074" w:type="pct"/>
          </w:tcPr>
          <w:p w14:paraId="2A10FC3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A9526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1 (51.7)</w:t>
            </w:r>
          </w:p>
          <w:p w14:paraId="42CB13A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6 (56.4)</w:t>
            </w:r>
          </w:p>
          <w:p w14:paraId="03BCFC0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46 (57.3)</w:t>
            </w:r>
          </w:p>
          <w:p w14:paraId="041C772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1 (66.1)</w:t>
            </w:r>
          </w:p>
        </w:tc>
        <w:tc>
          <w:tcPr>
            <w:tcW w:w="800" w:type="pct"/>
            <w:gridSpan w:val="2"/>
          </w:tcPr>
          <w:p w14:paraId="5313BCE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42CA6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43</w:t>
            </w:r>
          </w:p>
        </w:tc>
      </w:tr>
      <w:tr w:rsidR="001B0A89" w:rsidRPr="007B1BC9" w14:paraId="0F278DE2" w14:textId="77777777" w:rsidTr="004628F4">
        <w:tc>
          <w:tcPr>
            <w:tcW w:w="1976" w:type="pct"/>
          </w:tcPr>
          <w:p w14:paraId="31FF4A7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Injury mechanism</w:t>
            </w:r>
          </w:p>
          <w:p w14:paraId="29D8807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  <w:p w14:paraId="71C40DE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Falls</w:t>
            </w:r>
          </w:p>
          <w:p w14:paraId="0956EA4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Traffic</w:t>
            </w:r>
          </w:p>
          <w:p w14:paraId="6666940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truck</w:t>
            </w:r>
          </w:p>
        </w:tc>
        <w:tc>
          <w:tcPr>
            <w:tcW w:w="1150" w:type="pct"/>
          </w:tcPr>
          <w:p w14:paraId="0849185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37DF5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8 (51.9)</w:t>
            </w:r>
          </w:p>
          <w:p w14:paraId="357F80E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66 (39.1)</w:t>
            </w:r>
          </w:p>
          <w:p w14:paraId="7781845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7 (47.2)</w:t>
            </w:r>
          </w:p>
          <w:p w14:paraId="3EBE2C8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3 (48.9)</w:t>
            </w:r>
          </w:p>
        </w:tc>
        <w:tc>
          <w:tcPr>
            <w:tcW w:w="1074" w:type="pct"/>
          </w:tcPr>
          <w:p w14:paraId="20BF493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691E8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6 (48.2)</w:t>
            </w:r>
          </w:p>
          <w:p w14:paraId="0CC4B61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59 (60.9)</w:t>
            </w:r>
          </w:p>
          <w:p w14:paraId="718AB87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5 (52.8)</w:t>
            </w:r>
          </w:p>
          <w:p w14:paraId="71D4AAB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4 (51.1)</w:t>
            </w:r>
          </w:p>
        </w:tc>
        <w:tc>
          <w:tcPr>
            <w:tcW w:w="800" w:type="pct"/>
            <w:gridSpan w:val="2"/>
          </w:tcPr>
          <w:p w14:paraId="06A517F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94A26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11</w:t>
            </w:r>
          </w:p>
        </w:tc>
      </w:tr>
      <w:tr w:rsidR="001B0A89" w:rsidRPr="007B1BC9" w14:paraId="703A6E6F" w14:textId="77777777" w:rsidTr="004628F4">
        <w:tc>
          <w:tcPr>
            <w:tcW w:w="1976" w:type="pct"/>
          </w:tcPr>
          <w:p w14:paraId="7B7AD49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lace of injury</w:t>
            </w:r>
          </w:p>
          <w:p w14:paraId="323B901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  <w:p w14:paraId="32144C6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Home</w:t>
            </w:r>
          </w:p>
          <w:p w14:paraId="4FC4CBA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Work</w:t>
            </w:r>
          </w:p>
          <w:p w14:paraId="4BC5F8F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Road</w:t>
            </w:r>
          </w:p>
          <w:p w14:paraId="04ED357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Countryside</w:t>
            </w:r>
          </w:p>
          <w:p w14:paraId="1B29A566" w14:textId="5866880A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ports</w:t>
            </w:r>
            <w:r w:rsidR="00E97DFC">
              <w:rPr>
                <w:rFonts w:asciiTheme="majorBidi" w:hAnsiTheme="majorBidi" w:cstheme="majorBidi"/>
                <w:sz w:val="20"/>
                <w:szCs w:val="20"/>
              </w:rPr>
              <w:t xml:space="preserve"> facilities</w:t>
            </w:r>
            <w:bookmarkStart w:id="0" w:name="_GoBack"/>
            <w:bookmarkEnd w:id="0"/>
          </w:p>
        </w:tc>
        <w:tc>
          <w:tcPr>
            <w:tcW w:w="1150" w:type="pct"/>
          </w:tcPr>
          <w:p w14:paraId="27BAFB3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45546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1 (39.8)</w:t>
            </w:r>
          </w:p>
          <w:p w14:paraId="3DC426A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0 (42.3)</w:t>
            </w:r>
          </w:p>
          <w:p w14:paraId="290B745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9 (46.0)</w:t>
            </w:r>
          </w:p>
          <w:p w14:paraId="377BE74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88 (44.0)</w:t>
            </w:r>
          </w:p>
          <w:p w14:paraId="27638FC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5 (32.9)</w:t>
            </w:r>
          </w:p>
          <w:p w14:paraId="319016C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1 (49.4)</w:t>
            </w:r>
          </w:p>
        </w:tc>
        <w:tc>
          <w:tcPr>
            <w:tcW w:w="1074" w:type="pct"/>
          </w:tcPr>
          <w:p w14:paraId="7FC73E7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B52BF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2 (60.2)</w:t>
            </w:r>
          </w:p>
          <w:p w14:paraId="56643B3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82 (57.8)</w:t>
            </w:r>
          </w:p>
          <w:p w14:paraId="5E412F7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4 (54.0)</w:t>
            </w:r>
          </w:p>
          <w:p w14:paraId="05C774D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12 (56.0)</w:t>
            </w:r>
          </w:p>
          <w:p w14:paraId="4FDA89A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1 (67.1)</w:t>
            </w:r>
          </w:p>
          <w:p w14:paraId="0DDF262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2 (50.6)</w:t>
            </w:r>
          </w:p>
        </w:tc>
        <w:tc>
          <w:tcPr>
            <w:tcW w:w="800" w:type="pct"/>
            <w:gridSpan w:val="2"/>
          </w:tcPr>
          <w:p w14:paraId="44C699C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054BD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38</w:t>
            </w:r>
          </w:p>
        </w:tc>
      </w:tr>
      <w:tr w:rsidR="001B0A89" w:rsidRPr="007B1BC9" w14:paraId="2C3B597C" w14:textId="77777777" w:rsidTr="004628F4">
        <w:tc>
          <w:tcPr>
            <w:tcW w:w="5000" w:type="pct"/>
            <w:gridSpan w:val="5"/>
          </w:tcPr>
          <w:p w14:paraId="0CAB8C8B" w14:textId="77777777" w:rsidR="001B0A89" w:rsidRPr="007B1BC9" w:rsidRDefault="001B0A89" w:rsidP="004628F4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Characteristics  measured at 1 month</w:t>
            </w:r>
          </w:p>
        </w:tc>
      </w:tr>
      <w:tr w:rsidR="001B0A89" w:rsidRPr="007B1BC9" w14:paraId="705A3183" w14:textId="77777777" w:rsidTr="004628F4">
        <w:tc>
          <w:tcPr>
            <w:tcW w:w="1976" w:type="pct"/>
          </w:tcPr>
          <w:p w14:paraId="7BE4AB3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0" w:type="pct"/>
          </w:tcPr>
          <w:p w14:paraId="0E89F7B0" w14:textId="77777777" w:rsidR="001B0A89" w:rsidRPr="007B1BC9" w:rsidRDefault="001B0A89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Returned 1 month questionnaire but did not return 12 month questionnaire (n=129)</w:t>
            </w:r>
          </w:p>
        </w:tc>
        <w:tc>
          <w:tcPr>
            <w:tcW w:w="1151" w:type="pct"/>
            <w:gridSpan w:val="2"/>
          </w:tcPr>
          <w:p w14:paraId="5DEFDB26" w14:textId="77777777" w:rsidR="001B0A89" w:rsidRPr="007B1BC9" w:rsidRDefault="001B0A89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Returned 1 and 12 month questionnaires (n=384)</w:t>
            </w:r>
          </w:p>
        </w:tc>
        <w:tc>
          <w:tcPr>
            <w:tcW w:w="723" w:type="pct"/>
          </w:tcPr>
          <w:p w14:paraId="55B73431" w14:textId="77777777" w:rsidR="001B0A89" w:rsidRPr="007B1BC9" w:rsidRDefault="001B0A89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1B0A89" w:rsidRPr="007B1BC9" w14:paraId="50B62852" w14:textId="77777777" w:rsidTr="004628F4">
        <w:tc>
          <w:tcPr>
            <w:tcW w:w="1976" w:type="pct"/>
          </w:tcPr>
          <w:p w14:paraId="4F2A562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Depression score</w:t>
            </w:r>
          </w:p>
          <w:p w14:paraId="26377E1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39EE12F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7D5ABEA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  <w:p w14:paraId="1D50477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.2 (4.4)</w:t>
            </w:r>
          </w:p>
          <w:p w14:paraId="2BD14D7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 (2,9)</w:t>
            </w:r>
          </w:p>
        </w:tc>
        <w:tc>
          <w:tcPr>
            <w:tcW w:w="1151" w:type="pct"/>
            <w:gridSpan w:val="2"/>
          </w:tcPr>
          <w:p w14:paraId="17955D1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202DA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.0 (4.3)</w:t>
            </w:r>
          </w:p>
          <w:p w14:paraId="6584C07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 (3,9)</w:t>
            </w:r>
          </w:p>
        </w:tc>
        <w:tc>
          <w:tcPr>
            <w:tcW w:w="723" w:type="pct"/>
          </w:tcPr>
          <w:p w14:paraId="30D7F8F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77A30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70</w:t>
            </w:r>
          </w:p>
        </w:tc>
      </w:tr>
      <w:tr w:rsidR="001B0A89" w:rsidRPr="007B1BC9" w14:paraId="6EEF6FFB" w14:textId="77777777" w:rsidTr="004628F4">
        <w:tc>
          <w:tcPr>
            <w:tcW w:w="1976" w:type="pct"/>
          </w:tcPr>
          <w:p w14:paraId="7735B76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nxiety score</w:t>
            </w:r>
          </w:p>
          <w:p w14:paraId="62C95CD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61FC1C3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1FD26D7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  <w:p w14:paraId="66BDB2F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.4 (4.4)</w:t>
            </w:r>
          </w:p>
          <w:p w14:paraId="16876D9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 (2.7, 10)</w:t>
            </w:r>
          </w:p>
        </w:tc>
        <w:tc>
          <w:tcPr>
            <w:tcW w:w="1151" w:type="pct"/>
            <w:gridSpan w:val="2"/>
          </w:tcPr>
          <w:p w14:paraId="64834A9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D1407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.6 (4.4)</w:t>
            </w:r>
          </w:p>
          <w:p w14:paraId="45A23B1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 (2,8)</w:t>
            </w:r>
          </w:p>
        </w:tc>
        <w:tc>
          <w:tcPr>
            <w:tcW w:w="723" w:type="pct"/>
          </w:tcPr>
          <w:p w14:paraId="7BC1CDD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02FEA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06</w:t>
            </w:r>
          </w:p>
        </w:tc>
      </w:tr>
      <w:tr w:rsidR="001B0A89" w:rsidRPr="007B1BC9" w14:paraId="0BBD788F" w14:textId="77777777" w:rsidTr="004628F4">
        <w:tc>
          <w:tcPr>
            <w:tcW w:w="1976" w:type="pct"/>
          </w:tcPr>
          <w:p w14:paraId="72A7D5E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UDIT</w:t>
            </w:r>
          </w:p>
          <w:p w14:paraId="2BC7257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11F41E0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5D30619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  <w:p w14:paraId="241D759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.9 (5.8)</w:t>
            </w:r>
          </w:p>
          <w:p w14:paraId="1933F1A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 (2,8)</w:t>
            </w:r>
          </w:p>
        </w:tc>
        <w:tc>
          <w:tcPr>
            <w:tcW w:w="1151" w:type="pct"/>
            <w:gridSpan w:val="2"/>
          </w:tcPr>
          <w:p w14:paraId="78C9589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9]</w:t>
            </w:r>
          </w:p>
          <w:p w14:paraId="5F57C3E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.1 (3.9)</w:t>
            </w:r>
          </w:p>
          <w:p w14:paraId="4502B63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 (0,4)</w:t>
            </w:r>
          </w:p>
        </w:tc>
        <w:tc>
          <w:tcPr>
            <w:tcW w:w="723" w:type="pct"/>
          </w:tcPr>
          <w:p w14:paraId="1414C17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4E73C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06</w:t>
            </w:r>
          </w:p>
        </w:tc>
      </w:tr>
      <w:tr w:rsidR="001B0A89" w:rsidRPr="007B1BC9" w14:paraId="47EE22A1" w14:textId="77777777" w:rsidTr="004628F4">
        <w:tc>
          <w:tcPr>
            <w:tcW w:w="1976" w:type="pct"/>
          </w:tcPr>
          <w:p w14:paraId="7EC6CDC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DAST </w:t>
            </w:r>
          </w:p>
          <w:p w14:paraId="2BD2391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3AE51ED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02DDF9A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18BE33D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1 (0.5)</w:t>
            </w:r>
          </w:p>
          <w:p w14:paraId="53D761E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 (0,0)</w:t>
            </w:r>
          </w:p>
        </w:tc>
        <w:tc>
          <w:tcPr>
            <w:tcW w:w="1151" w:type="pct"/>
            <w:gridSpan w:val="2"/>
          </w:tcPr>
          <w:p w14:paraId="08D2A3A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5]</w:t>
            </w:r>
          </w:p>
          <w:p w14:paraId="13DCBF8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0 (0.3)</w:t>
            </w:r>
          </w:p>
          <w:p w14:paraId="16ACFFB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 (0,0)</w:t>
            </w:r>
          </w:p>
        </w:tc>
        <w:tc>
          <w:tcPr>
            <w:tcW w:w="723" w:type="pct"/>
          </w:tcPr>
          <w:p w14:paraId="05DB604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0A7317" w14:textId="30CA352B" w:rsidR="001B0A89" w:rsidRPr="007B1BC9" w:rsidRDefault="00E97DFC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&lt;0.0</w:t>
            </w:r>
            <w:r w:rsidR="001B0A89" w:rsidRPr="007B1BC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B0A89" w:rsidRPr="007B1BC9" w14:paraId="7AED488A" w14:textId="77777777" w:rsidTr="004628F4">
        <w:tc>
          <w:tcPr>
            <w:tcW w:w="1976" w:type="pct"/>
          </w:tcPr>
          <w:p w14:paraId="15B35C3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IES avoidance </w:t>
            </w:r>
          </w:p>
          <w:p w14:paraId="1CE4BE9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,</w:t>
            </w:r>
          </w:p>
          <w:p w14:paraId="0E71355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2818668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4B22490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.0 (9.6)</w:t>
            </w:r>
          </w:p>
          <w:p w14:paraId="7D5827F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 (0,16)</w:t>
            </w:r>
          </w:p>
        </w:tc>
        <w:tc>
          <w:tcPr>
            <w:tcW w:w="1151" w:type="pct"/>
            <w:gridSpan w:val="2"/>
          </w:tcPr>
          <w:p w14:paraId="3A0154A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  <w:p w14:paraId="6019F15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.3 (8.8)</w:t>
            </w:r>
          </w:p>
          <w:p w14:paraId="5E4DADC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 (0,12)</w:t>
            </w:r>
          </w:p>
        </w:tc>
        <w:tc>
          <w:tcPr>
            <w:tcW w:w="723" w:type="pct"/>
          </w:tcPr>
          <w:p w14:paraId="6510136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C4BF5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08</w:t>
            </w:r>
          </w:p>
        </w:tc>
      </w:tr>
      <w:tr w:rsidR="001B0A89" w:rsidRPr="007B1BC9" w14:paraId="2E6A9038" w14:textId="77777777" w:rsidTr="004628F4">
        <w:tc>
          <w:tcPr>
            <w:tcW w:w="1976" w:type="pct"/>
          </w:tcPr>
          <w:p w14:paraId="7C04D17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IES intrusion </w:t>
            </w:r>
          </w:p>
          <w:p w14:paraId="5FE49B7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,</w:t>
            </w:r>
          </w:p>
          <w:p w14:paraId="602D315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40C9F1C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1E4C403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.6 (9.8)</w:t>
            </w:r>
          </w:p>
          <w:p w14:paraId="6E488CA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 (1,16)</w:t>
            </w:r>
          </w:p>
        </w:tc>
        <w:tc>
          <w:tcPr>
            <w:tcW w:w="1151" w:type="pct"/>
            <w:gridSpan w:val="2"/>
          </w:tcPr>
          <w:p w14:paraId="704869C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  <w:p w14:paraId="250F27C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.8 (8.5)</w:t>
            </w:r>
          </w:p>
          <w:p w14:paraId="5174C19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 (0,12)</w:t>
            </w:r>
          </w:p>
        </w:tc>
        <w:tc>
          <w:tcPr>
            <w:tcW w:w="723" w:type="pct"/>
          </w:tcPr>
          <w:p w14:paraId="0733E40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C0758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08</w:t>
            </w:r>
          </w:p>
        </w:tc>
      </w:tr>
      <w:tr w:rsidR="001B0A89" w:rsidRPr="007B1BC9" w14:paraId="77B9E640" w14:textId="77777777" w:rsidTr="004628F4">
        <w:tc>
          <w:tcPr>
            <w:tcW w:w="1976" w:type="pct"/>
          </w:tcPr>
          <w:p w14:paraId="492B80B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SFQ </w:t>
            </w:r>
          </w:p>
          <w:p w14:paraId="24F50A0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678E6E7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5E30560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  <w:p w14:paraId="7F60DDA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.9 (3.7)</w:t>
            </w:r>
          </w:p>
          <w:p w14:paraId="42240F5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8 (5,10)</w:t>
            </w:r>
          </w:p>
        </w:tc>
        <w:tc>
          <w:tcPr>
            <w:tcW w:w="1151" w:type="pct"/>
            <w:gridSpan w:val="2"/>
          </w:tcPr>
          <w:p w14:paraId="7C6DFF2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22E381D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.4 (3.6)</w:t>
            </w:r>
          </w:p>
          <w:p w14:paraId="0CF9184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 (5,9)</w:t>
            </w:r>
          </w:p>
        </w:tc>
        <w:tc>
          <w:tcPr>
            <w:tcW w:w="723" w:type="pct"/>
          </w:tcPr>
          <w:p w14:paraId="4B26443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13268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16</w:t>
            </w:r>
          </w:p>
        </w:tc>
      </w:tr>
      <w:tr w:rsidR="001B0A89" w:rsidRPr="007B1BC9" w14:paraId="22AB97C7" w14:textId="77777777" w:rsidTr="004628F4">
        <w:tc>
          <w:tcPr>
            <w:tcW w:w="1976" w:type="pct"/>
          </w:tcPr>
          <w:p w14:paraId="31C323F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CSS</w:t>
            </w:r>
          </w:p>
          <w:p w14:paraId="2647277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 (SD)</w:t>
            </w:r>
          </w:p>
          <w:p w14:paraId="12C2330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3F2BBCB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  <w:p w14:paraId="0BF30B3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1.5 (5.5)</w:t>
            </w:r>
          </w:p>
          <w:p w14:paraId="06026EA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3 (28,36)</w:t>
            </w:r>
          </w:p>
        </w:tc>
        <w:tc>
          <w:tcPr>
            <w:tcW w:w="1151" w:type="pct"/>
            <w:gridSpan w:val="2"/>
          </w:tcPr>
          <w:p w14:paraId="265B306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135C499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2.2 (6.3)</w:t>
            </w:r>
          </w:p>
          <w:p w14:paraId="5680EB5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4 (28, 36)</w:t>
            </w:r>
          </w:p>
        </w:tc>
        <w:tc>
          <w:tcPr>
            <w:tcW w:w="723" w:type="pct"/>
          </w:tcPr>
          <w:p w14:paraId="2AD16A9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F39BC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09</w:t>
            </w:r>
          </w:p>
        </w:tc>
      </w:tr>
      <w:tr w:rsidR="001B0A89" w:rsidRPr="007B1BC9" w14:paraId="6A9B335C" w14:textId="77777777" w:rsidTr="004628F4">
        <w:tc>
          <w:tcPr>
            <w:tcW w:w="1976" w:type="pct"/>
          </w:tcPr>
          <w:p w14:paraId="2BEA848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hanges in outlook (+) </w:t>
            </w:r>
          </w:p>
          <w:p w14:paraId="5EEA598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  <w:p w14:paraId="5F7A466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70EB782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  <w:p w14:paraId="146DDD8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9.0 (6.3)</w:t>
            </w:r>
          </w:p>
          <w:p w14:paraId="55D8E1C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1 (14, 24)</w:t>
            </w:r>
          </w:p>
        </w:tc>
        <w:tc>
          <w:tcPr>
            <w:tcW w:w="1151" w:type="pct"/>
            <w:gridSpan w:val="2"/>
          </w:tcPr>
          <w:p w14:paraId="7C59952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  <w:p w14:paraId="13BC1CE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9.6 (6.6)</w:t>
            </w:r>
          </w:p>
          <w:p w14:paraId="32AD05F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1 (16, 24)</w:t>
            </w:r>
          </w:p>
        </w:tc>
        <w:tc>
          <w:tcPr>
            <w:tcW w:w="723" w:type="pct"/>
          </w:tcPr>
          <w:p w14:paraId="32CA6B8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8B3C7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27</w:t>
            </w:r>
          </w:p>
        </w:tc>
      </w:tr>
      <w:tr w:rsidR="001B0A89" w:rsidRPr="007B1BC9" w14:paraId="7E4527D3" w14:textId="77777777" w:rsidTr="004628F4">
        <w:tc>
          <w:tcPr>
            <w:tcW w:w="1976" w:type="pct"/>
          </w:tcPr>
          <w:p w14:paraId="5F0E4EF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Changes in outlook </w:t>
            </w:r>
          </w:p>
          <w:p w14:paraId="42F89EA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(-) </w:t>
            </w:r>
          </w:p>
          <w:p w14:paraId="56EAE0E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an (SD),</w:t>
            </w:r>
          </w:p>
          <w:p w14:paraId="0BC2EA4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4FA1FF3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14C8593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0.0 (5.0)</w:t>
            </w:r>
          </w:p>
          <w:p w14:paraId="6512647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 (5,13)</w:t>
            </w:r>
          </w:p>
        </w:tc>
        <w:tc>
          <w:tcPr>
            <w:tcW w:w="1151" w:type="pct"/>
            <w:gridSpan w:val="2"/>
          </w:tcPr>
          <w:p w14:paraId="0DA54E3A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  <w:p w14:paraId="19B6B98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.9 (5.1)</w:t>
            </w:r>
          </w:p>
          <w:p w14:paraId="11F7205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 (5,12)</w:t>
            </w:r>
          </w:p>
        </w:tc>
        <w:tc>
          <w:tcPr>
            <w:tcW w:w="723" w:type="pct"/>
          </w:tcPr>
          <w:p w14:paraId="50A0965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B3DD7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63</w:t>
            </w:r>
          </w:p>
        </w:tc>
      </w:tr>
      <w:tr w:rsidR="001B0A89" w:rsidRPr="007B1BC9" w14:paraId="60287AD1" w14:textId="77777777" w:rsidTr="004628F4">
        <w:tc>
          <w:tcPr>
            <w:tcW w:w="1976" w:type="pct"/>
          </w:tcPr>
          <w:p w14:paraId="3E15CFE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Life events since injury </w:t>
            </w:r>
          </w:p>
          <w:p w14:paraId="65D67DC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70A339F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0" w:type="pct"/>
          </w:tcPr>
          <w:p w14:paraId="40F3A54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  <w:p w14:paraId="5E195C7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04 (24.4)</w:t>
            </w:r>
          </w:p>
          <w:p w14:paraId="0DFCB40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2 (30.1)</w:t>
            </w:r>
          </w:p>
        </w:tc>
        <w:tc>
          <w:tcPr>
            <w:tcW w:w="1151" w:type="pct"/>
            <w:gridSpan w:val="2"/>
          </w:tcPr>
          <w:p w14:paraId="3293E50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11]</w:t>
            </w:r>
          </w:p>
          <w:p w14:paraId="6EC6585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22 (75.6)</w:t>
            </w:r>
          </w:p>
          <w:p w14:paraId="4A380C2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1 (69.9)</w:t>
            </w:r>
          </w:p>
        </w:tc>
        <w:tc>
          <w:tcPr>
            <w:tcW w:w="723" w:type="pct"/>
          </w:tcPr>
          <w:p w14:paraId="6336E219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8CC02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B5A28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30</w:t>
            </w:r>
          </w:p>
        </w:tc>
      </w:tr>
      <w:tr w:rsidR="001B0A89" w:rsidRPr="007B1BC9" w14:paraId="7428104B" w14:textId="77777777" w:rsidTr="004628F4">
        <w:tc>
          <w:tcPr>
            <w:tcW w:w="1976" w:type="pct"/>
          </w:tcPr>
          <w:p w14:paraId="0BFC8E4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Pain VAS </w:t>
            </w:r>
          </w:p>
          <w:p w14:paraId="72E9FD6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 xml:space="preserve">Mean (SD), </w:t>
            </w:r>
          </w:p>
          <w:p w14:paraId="15ABFFB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150" w:type="pct"/>
          </w:tcPr>
          <w:p w14:paraId="027DBD1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CCCCC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4.8 (25.0)</w:t>
            </w:r>
          </w:p>
          <w:p w14:paraId="47D83CC4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8 (15, 52)</w:t>
            </w:r>
          </w:p>
        </w:tc>
        <w:tc>
          <w:tcPr>
            <w:tcW w:w="1151" w:type="pct"/>
            <w:gridSpan w:val="2"/>
          </w:tcPr>
          <w:p w14:paraId="4DA0199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  <w:p w14:paraId="1201E53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8.7 (21.5)</w:t>
            </w:r>
          </w:p>
          <w:p w14:paraId="6DC3F78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4 (11,47)</w:t>
            </w:r>
          </w:p>
        </w:tc>
        <w:tc>
          <w:tcPr>
            <w:tcW w:w="723" w:type="pct"/>
          </w:tcPr>
          <w:p w14:paraId="11FCC46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065CE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02</w:t>
            </w:r>
          </w:p>
        </w:tc>
      </w:tr>
      <w:tr w:rsidR="001B0A89" w:rsidRPr="007B1BC9" w14:paraId="5001DAB2" w14:textId="77777777" w:rsidTr="004628F4">
        <w:tc>
          <w:tcPr>
            <w:tcW w:w="1976" w:type="pct"/>
          </w:tcPr>
          <w:p w14:paraId="4005F46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eeking compensation</w:t>
            </w:r>
          </w:p>
          <w:p w14:paraId="3F7EB1B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7A74BB8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0" w:type="pct"/>
          </w:tcPr>
          <w:p w14:paraId="6B4C1D0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5]</w:t>
            </w:r>
          </w:p>
          <w:p w14:paraId="6201E19E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98 (25.5)</w:t>
            </w:r>
          </w:p>
          <w:p w14:paraId="7D39490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6 (26.8)</w:t>
            </w:r>
          </w:p>
        </w:tc>
        <w:tc>
          <w:tcPr>
            <w:tcW w:w="1151" w:type="pct"/>
            <w:gridSpan w:val="2"/>
          </w:tcPr>
          <w:p w14:paraId="19B3A18F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26]</w:t>
            </w:r>
          </w:p>
          <w:p w14:paraId="1B49A2E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87 (74.5)</w:t>
            </w:r>
          </w:p>
          <w:p w14:paraId="72FC0582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71 (73.2)</w:t>
            </w:r>
          </w:p>
        </w:tc>
        <w:tc>
          <w:tcPr>
            <w:tcW w:w="723" w:type="pct"/>
          </w:tcPr>
          <w:p w14:paraId="496C3AE5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1C47F8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79</w:t>
            </w:r>
          </w:p>
        </w:tc>
      </w:tr>
      <w:tr w:rsidR="001B0A89" w:rsidRPr="007B1BC9" w14:paraId="190CE799" w14:textId="77777777" w:rsidTr="004628F4">
        <w:tc>
          <w:tcPr>
            <w:tcW w:w="1976" w:type="pct"/>
          </w:tcPr>
          <w:p w14:paraId="722FC43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Involved in litigation</w:t>
            </w:r>
          </w:p>
          <w:p w14:paraId="2D866A5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8AB2E41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0" w:type="pct"/>
          </w:tcPr>
          <w:p w14:paraId="7A1A3D7D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  <w:p w14:paraId="5BB5E85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06 (24.4)</w:t>
            </w:r>
          </w:p>
          <w:p w14:paraId="6C9FE650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0 (28.2)</w:t>
            </w:r>
          </w:p>
        </w:tc>
        <w:tc>
          <w:tcPr>
            <w:tcW w:w="1151" w:type="pct"/>
            <w:gridSpan w:val="2"/>
          </w:tcPr>
          <w:p w14:paraId="4D53838C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  <w:p w14:paraId="17EA6EB3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329 (75.6)</w:t>
            </w:r>
          </w:p>
          <w:p w14:paraId="17A57E87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51 (71.8)</w:t>
            </w:r>
          </w:p>
        </w:tc>
        <w:tc>
          <w:tcPr>
            <w:tcW w:w="723" w:type="pct"/>
          </w:tcPr>
          <w:p w14:paraId="42F3CF0B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5AB636" w14:textId="77777777" w:rsidR="001B0A89" w:rsidRPr="007B1BC9" w:rsidRDefault="001B0A89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=0.49</w:t>
            </w:r>
          </w:p>
        </w:tc>
      </w:tr>
    </w:tbl>
    <w:p w14:paraId="1F1D91FB" w14:textId="77777777" w:rsidR="001B0A89" w:rsidRPr="007B1BC9" w:rsidRDefault="001B0A89" w:rsidP="001B0A89">
      <w:pPr>
        <w:spacing w:after="200" w:line="276" w:lineRule="auto"/>
        <w:rPr>
          <w:rFonts w:asciiTheme="majorBidi" w:eastAsiaTheme="minorHAnsi" w:hAnsiTheme="majorBidi" w:cstheme="majorBidi"/>
          <w:sz w:val="20"/>
          <w:szCs w:val="20"/>
          <w:lang w:eastAsia="en-US"/>
        </w:rPr>
      </w:pP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 xml:space="preserve"> Percentages may not add up to 100 due to rounding</w:t>
      </w:r>
    </w:p>
    <w:p w14:paraId="4C7602E7" w14:textId="77777777" w:rsidR="001B0A89" w:rsidRPr="007B1BC9" w:rsidRDefault="001B0A89" w:rsidP="001B0A89">
      <w:pPr>
        <w:ind w:left="720" w:hanging="720"/>
        <w:rPr>
          <w:rStyle w:val="HTMLCite"/>
          <w:rFonts w:asciiTheme="majorBidi" w:hAnsiTheme="majorBidi" w:cstheme="majorBidi"/>
          <w:i w:val="0"/>
          <w:iCs w:val="0"/>
          <w:color w:val="222222"/>
          <w:sz w:val="20"/>
          <w:szCs w:val="20"/>
          <w:bdr w:val="none" w:sz="0" w:space="0" w:color="auto" w:frame="1"/>
        </w:rPr>
      </w:pPr>
    </w:p>
    <w:p w14:paraId="665A4503" w14:textId="77777777" w:rsidR="009F5E81" w:rsidRPr="007B1BC9" w:rsidRDefault="001B0A89" w:rsidP="009F5E81">
      <w:pPr>
        <w:spacing w:after="200" w:line="276" w:lineRule="auto"/>
        <w:rPr>
          <w:rFonts w:asciiTheme="majorBidi" w:eastAsia="Calibri" w:hAnsiTheme="majorBidi" w:cstheme="majorBidi"/>
          <w:b/>
          <w:sz w:val="20"/>
          <w:szCs w:val="20"/>
          <w:lang w:eastAsia="en-US"/>
        </w:rPr>
      </w:pPr>
      <w:r w:rsidRPr="007B1BC9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br w:type="page"/>
      </w:r>
      <w:r w:rsidR="009F5E81" w:rsidRPr="007B1BC9">
        <w:rPr>
          <w:rFonts w:asciiTheme="majorBidi" w:eastAsia="Calibri" w:hAnsiTheme="majorBidi" w:cstheme="majorBidi"/>
          <w:b/>
          <w:sz w:val="20"/>
          <w:szCs w:val="20"/>
          <w:lang w:eastAsia="en-US"/>
        </w:rPr>
        <w:lastRenderedPageBreak/>
        <w:t>Online Table 4. Psychological predictors (at 1 month post-injury) of recovery at 12 months, adjusted for confounders, socio-demographic and injury characteristics and other significant predictors (analysis of multiply imputed data for all 668 participants at baseline).</w:t>
      </w:r>
    </w:p>
    <w:tbl>
      <w:tblPr>
        <w:tblStyle w:val="TableGrid"/>
        <w:tblW w:w="5427" w:type="pct"/>
        <w:tblLook w:val="04A0" w:firstRow="1" w:lastRow="0" w:firstColumn="1" w:lastColumn="0" w:noHBand="0" w:noVBand="1"/>
      </w:tblPr>
      <w:tblGrid>
        <w:gridCol w:w="1950"/>
        <w:gridCol w:w="1984"/>
        <w:gridCol w:w="1982"/>
        <w:gridCol w:w="1986"/>
        <w:gridCol w:w="2129"/>
      </w:tblGrid>
      <w:tr w:rsidR="004628F4" w:rsidRPr="007B1BC9" w14:paraId="7BB87D21" w14:textId="77777777" w:rsidTr="004628F4">
        <w:tc>
          <w:tcPr>
            <w:tcW w:w="972" w:type="pct"/>
          </w:tcPr>
          <w:p w14:paraId="30166FEA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Characteristics</w:t>
            </w:r>
          </w:p>
        </w:tc>
        <w:tc>
          <w:tcPr>
            <w:tcW w:w="989" w:type="pct"/>
          </w:tcPr>
          <w:p w14:paraId="67D02618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  <w:t>Model A</w:t>
            </w:r>
          </w:p>
          <w:p w14:paraId="37524880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  <w:t xml:space="preserve">(A priori confounders) </w:t>
            </w:r>
          </w:p>
        </w:tc>
        <w:tc>
          <w:tcPr>
            <w:tcW w:w="988" w:type="pct"/>
          </w:tcPr>
          <w:p w14:paraId="6AB431E9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Model B</w:t>
            </w:r>
          </w:p>
          <w:p w14:paraId="1DEBA890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(Model A +  psychological predictors at 1 month)</w:t>
            </w:r>
          </w:p>
          <w:p w14:paraId="74AE6BE2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0" w:type="pct"/>
          </w:tcPr>
          <w:p w14:paraId="626DB98E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Model C</w:t>
            </w:r>
          </w:p>
          <w:p w14:paraId="2674718D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(Model B + psychological predictors at 1 month + socio-demographic, psychological  and injury characteristics at baseline) </w:t>
            </w:r>
          </w:p>
        </w:tc>
        <w:tc>
          <w:tcPr>
            <w:tcW w:w="1061" w:type="pct"/>
          </w:tcPr>
          <w:p w14:paraId="5C34F674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Model D</w:t>
            </w:r>
          </w:p>
          <w:p w14:paraId="76DF9DDF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(Model C + other predictors  at 1 month) </w:t>
            </w:r>
          </w:p>
        </w:tc>
      </w:tr>
      <w:tr w:rsidR="004628F4" w:rsidRPr="007B1BC9" w14:paraId="25351162" w14:textId="77777777" w:rsidTr="004628F4">
        <w:tc>
          <w:tcPr>
            <w:tcW w:w="972" w:type="pct"/>
          </w:tcPr>
          <w:p w14:paraId="6FA54469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89" w:type="pct"/>
          </w:tcPr>
          <w:p w14:paraId="323E5FDD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  <w:t>Odds ratio (95% CI)</w:t>
            </w:r>
          </w:p>
        </w:tc>
        <w:tc>
          <w:tcPr>
            <w:tcW w:w="988" w:type="pct"/>
          </w:tcPr>
          <w:p w14:paraId="1DF07488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  <w:t>Odds ratio (95% CI)</w:t>
            </w:r>
          </w:p>
        </w:tc>
        <w:tc>
          <w:tcPr>
            <w:tcW w:w="990" w:type="pct"/>
          </w:tcPr>
          <w:p w14:paraId="2CB357AE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  <w:t>Odds ratio (95% CI)</w:t>
            </w:r>
          </w:p>
        </w:tc>
        <w:tc>
          <w:tcPr>
            <w:tcW w:w="1061" w:type="pct"/>
          </w:tcPr>
          <w:p w14:paraId="7737729E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  <w:t>Odds ratio (95% CI)</w:t>
            </w:r>
          </w:p>
        </w:tc>
      </w:tr>
      <w:tr w:rsidR="004628F4" w:rsidRPr="007B1BC9" w14:paraId="1C0271DE" w14:textId="77777777" w:rsidTr="004628F4">
        <w:tc>
          <w:tcPr>
            <w:tcW w:w="5000" w:type="pct"/>
            <w:gridSpan w:val="5"/>
          </w:tcPr>
          <w:p w14:paraId="7FE8AB59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A priori confounders</w:t>
            </w:r>
          </w:p>
        </w:tc>
      </w:tr>
      <w:tr w:rsidR="004628F4" w:rsidRPr="007B1BC9" w14:paraId="42C4A5D7" w14:textId="77777777" w:rsidTr="004628F4">
        <w:tc>
          <w:tcPr>
            <w:tcW w:w="972" w:type="pct"/>
          </w:tcPr>
          <w:p w14:paraId="24D700EE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Centre:</w:t>
            </w:r>
          </w:p>
          <w:p w14:paraId="674B758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ttingham</w:t>
            </w:r>
          </w:p>
          <w:p w14:paraId="54E9091F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Loughborough</w:t>
            </w:r>
          </w:p>
          <w:p w14:paraId="0B0FC9E0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Bristol</w:t>
            </w:r>
          </w:p>
          <w:p w14:paraId="77C0412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urrey</w:t>
            </w:r>
          </w:p>
        </w:tc>
        <w:tc>
          <w:tcPr>
            <w:tcW w:w="989" w:type="pct"/>
          </w:tcPr>
          <w:p w14:paraId="259090DF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127FDF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7EC06513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23 (0.74 , 2.06)</w:t>
            </w:r>
          </w:p>
          <w:p w14:paraId="35F28CA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80 (0.48 , 1.34)</w:t>
            </w:r>
          </w:p>
          <w:p w14:paraId="350ABB2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.20 (1.04 , 4.68)</w:t>
            </w:r>
          </w:p>
        </w:tc>
        <w:tc>
          <w:tcPr>
            <w:tcW w:w="988" w:type="pct"/>
          </w:tcPr>
          <w:p w14:paraId="77BADB3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7916E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7E70D690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20 (0.71 , 2.03)</w:t>
            </w:r>
          </w:p>
          <w:p w14:paraId="49E43E0F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7 (0.45 , 1.30)</w:t>
            </w:r>
          </w:p>
          <w:p w14:paraId="542DA714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.03 (0.94 , 4.38)</w:t>
            </w:r>
          </w:p>
        </w:tc>
        <w:tc>
          <w:tcPr>
            <w:tcW w:w="990" w:type="pct"/>
          </w:tcPr>
          <w:p w14:paraId="766F9E1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11449B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3881BD35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21 (0.69 , 2.10)</w:t>
            </w:r>
          </w:p>
          <w:p w14:paraId="64447E5B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7 (0.45 , 1.33)</w:t>
            </w:r>
          </w:p>
          <w:p w14:paraId="32B05CAD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75 (0.77 , 3.96)</w:t>
            </w:r>
          </w:p>
        </w:tc>
        <w:tc>
          <w:tcPr>
            <w:tcW w:w="1061" w:type="pct"/>
          </w:tcPr>
          <w:p w14:paraId="32E016BD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D52BD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61FFFFD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19 (0.69, 2.06)</w:t>
            </w:r>
          </w:p>
          <w:p w14:paraId="3506DD6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5 (0.43, 1.31)</w:t>
            </w:r>
          </w:p>
          <w:p w14:paraId="6368B3C0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74 (0.77, 3.92)</w:t>
            </w:r>
          </w:p>
        </w:tc>
      </w:tr>
      <w:tr w:rsidR="004628F4" w:rsidRPr="007B1BC9" w14:paraId="221FB5CB" w14:textId="77777777" w:rsidTr="004628F4">
        <w:tc>
          <w:tcPr>
            <w:tcW w:w="972" w:type="pct"/>
          </w:tcPr>
          <w:p w14:paraId="0D1B01D3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ge:</w:t>
            </w:r>
          </w:p>
          <w:p w14:paraId="6021B186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6-24</w:t>
            </w:r>
          </w:p>
          <w:p w14:paraId="07A4528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5-44</w:t>
            </w:r>
          </w:p>
          <w:p w14:paraId="45FEA74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5-64</w:t>
            </w:r>
          </w:p>
          <w:p w14:paraId="556475BB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5+</w:t>
            </w:r>
          </w:p>
        </w:tc>
        <w:tc>
          <w:tcPr>
            <w:tcW w:w="989" w:type="pct"/>
          </w:tcPr>
          <w:p w14:paraId="0A057B73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5DAF91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1824F76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90 (0.45 , 1.79)</w:t>
            </w:r>
          </w:p>
          <w:p w14:paraId="5D3457A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67 (0.34 , 1.34)</w:t>
            </w:r>
          </w:p>
          <w:p w14:paraId="3C1379B6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25 (0.54 , 2.87)</w:t>
            </w:r>
          </w:p>
        </w:tc>
        <w:tc>
          <w:tcPr>
            <w:tcW w:w="988" w:type="pct"/>
          </w:tcPr>
          <w:p w14:paraId="5230FF00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B39292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500AB046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92 (0.45 , 1.88)</w:t>
            </w:r>
          </w:p>
          <w:p w14:paraId="451940F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67 (0.33 , 1.36)</w:t>
            </w:r>
          </w:p>
          <w:p w14:paraId="74DE7E9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19 (0.51 , 2.76)</w:t>
            </w:r>
          </w:p>
        </w:tc>
        <w:tc>
          <w:tcPr>
            <w:tcW w:w="990" w:type="pct"/>
          </w:tcPr>
          <w:p w14:paraId="16ABB43D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2E36FD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0C0075E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9 (0.36 , 1.69)</w:t>
            </w:r>
          </w:p>
          <w:p w14:paraId="08B811A3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54 (0.25 , 1.19)</w:t>
            </w:r>
          </w:p>
          <w:p w14:paraId="1889513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1 (0.25 , 2.05)</w:t>
            </w:r>
          </w:p>
        </w:tc>
        <w:tc>
          <w:tcPr>
            <w:tcW w:w="1061" w:type="pct"/>
          </w:tcPr>
          <w:p w14:paraId="66FD6AE4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FAAAB6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0573C19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8 (0.36, 1.72)</w:t>
            </w:r>
          </w:p>
          <w:p w14:paraId="44D67D8B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52 (0.23, 1.17)</w:t>
            </w:r>
          </w:p>
          <w:p w14:paraId="739B267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63 (0.22, 1.82)</w:t>
            </w:r>
          </w:p>
        </w:tc>
      </w:tr>
      <w:tr w:rsidR="004628F4" w:rsidRPr="007B1BC9" w14:paraId="3456E98C" w14:textId="77777777" w:rsidTr="004628F4">
        <w:tc>
          <w:tcPr>
            <w:tcW w:w="972" w:type="pct"/>
          </w:tcPr>
          <w:p w14:paraId="358DEB50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ex:</w:t>
            </w:r>
          </w:p>
          <w:p w14:paraId="2089293E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48FFE672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89" w:type="pct"/>
            <w:vAlign w:val="bottom"/>
          </w:tcPr>
          <w:p w14:paraId="1C3882BA" w14:textId="77777777" w:rsidR="004628F4" w:rsidRPr="007B1BC9" w:rsidRDefault="004628F4" w:rsidP="004628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  <w:p w14:paraId="3EFBCED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66 , 1.48)</w:t>
            </w:r>
          </w:p>
        </w:tc>
        <w:tc>
          <w:tcPr>
            <w:tcW w:w="988" w:type="pct"/>
            <w:vAlign w:val="bottom"/>
          </w:tcPr>
          <w:p w14:paraId="5D3B13ED" w14:textId="77777777" w:rsidR="004628F4" w:rsidRPr="007B1BC9" w:rsidRDefault="004628F4" w:rsidP="004628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  <w:p w14:paraId="3E7854AC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 (0.60 , 1.39)</w:t>
            </w:r>
          </w:p>
        </w:tc>
        <w:tc>
          <w:tcPr>
            <w:tcW w:w="990" w:type="pct"/>
            <w:vAlign w:val="bottom"/>
          </w:tcPr>
          <w:p w14:paraId="295521B4" w14:textId="77777777" w:rsidR="004628F4" w:rsidRPr="007B1BC9" w:rsidRDefault="004628F4" w:rsidP="004628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  <w:p w14:paraId="41FABA5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 (0.61 , 1.47)</w:t>
            </w:r>
          </w:p>
        </w:tc>
        <w:tc>
          <w:tcPr>
            <w:tcW w:w="1061" w:type="pct"/>
            <w:vAlign w:val="bottom"/>
          </w:tcPr>
          <w:p w14:paraId="4ACBDEDE" w14:textId="77777777" w:rsidR="004628F4" w:rsidRPr="007B1BC9" w:rsidRDefault="004628F4" w:rsidP="004628F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  <w:p w14:paraId="0A31D221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 (0.61, 1.47)</w:t>
            </w:r>
          </w:p>
        </w:tc>
      </w:tr>
      <w:tr w:rsidR="004628F4" w:rsidRPr="007B1BC9" w14:paraId="11EFBEF3" w14:textId="77777777" w:rsidTr="004628F4">
        <w:tc>
          <w:tcPr>
            <w:tcW w:w="5000" w:type="pct"/>
            <w:gridSpan w:val="5"/>
          </w:tcPr>
          <w:p w14:paraId="054A641F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Psychological predictors measured at 1 month post-injury</w:t>
            </w:r>
          </w:p>
        </w:tc>
      </w:tr>
      <w:tr w:rsidR="004628F4" w:rsidRPr="007B1BC9" w14:paraId="458A8157" w14:textId="77777777" w:rsidTr="004628F4">
        <w:tc>
          <w:tcPr>
            <w:tcW w:w="972" w:type="pct"/>
          </w:tcPr>
          <w:p w14:paraId="357D20E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Depression</w:t>
            </w:r>
            <w:proofErr w:type="spellEnd"/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: </w:t>
            </w:r>
          </w:p>
          <w:p w14:paraId="1C6439B4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Quartile 1 (0-3)</w:t>
            </w:r>
          </w:p>
          <w:p w14:paraId="4C066490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Quartile 2 (4-5)</w:t>
            </w:r>
          </w:p>
          <w:p w14:paraId="2C4CCEAB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Quartile 3 (6-9)</w:t>
            </w:r>
          </w:p>
          <w:p w14:paraId="19A12E3F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Quartile 4 (</w:t>
            </w: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9.3-21</w:t>
            </w: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)</w:t>
            </w:r>
          </w:p>
        </w:tc>
        <w:tc>
          <w:tcPr>
            <w:tcW w:w="989" w:type="pct"/>
          </w:tcPr>
          <w:p w14:paraId="5777DC3C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988" w:type="pct"/>
          </w:tcPr>
          <w:p w14:paraId="2C48D03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  <w:p w14:paraId="0069002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5737FC7C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55 (0.30 , 0.99)</w:t>
            </w:r>
          </w:p>
          <w:p w14:paraId="19DE07D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62 (0.36 , 1.05)</w:t>
            </w:r>
          </w:p>
          <w:p w14:paraId="75E00026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39 (0.22 , 0.70)</w:t>
            </w:r>
          </w:p>
        </w:tc>
        <w:tc>
          <w:tcPr>
            <w:tcW w:w="990" w:type="pct"/>
          </w:tcPr>
          <w:p w14:paraId="2D72965C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FF1846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1852E88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54 (0.29 , 1.02)</w:t>
            </w:r>
          </w:p>
          <w:p w14:paraId="3FAF7E9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63 (0.36 , 1.11)</w:t>
            </w:r>
          </w:p>
          <w:p w14:paraId="4A98A194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40 (0.22 , 0.75)</w:t>
            </w:r>
          </w:p>
        </w:tc>
        <w:tc>
          <w:tcPr>
            <w:tcW w:w="1061" w:type="pct"/>
          </w:tcPr>
          <w:p w14:paraId="5C7B771E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959743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10D8A542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59 (0.32, 1.10)</w:t>
            </w:r>
          </w:p>
          <w:p w14:paraId="62488621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3 (0.41, 1.30)</w:t>
            </w:r>
          </w:p>
          <w:p w14:paraId="134E7FD3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.53 (0.28, 1.00)</w:t>
            </w:r>
          </w:p>
        </w:tc>
      </w:tr>
      <w:tr w:rsidR="004628F4" w:rsidRPr="007B1BC9" w14:paraId="67784CF6" w14:textId="77777777" w:rsidTr="004628F4">
        <w:tc>
          <w:tcPr>
            <w:tcW w:w="5000" w:type="pct"/>
            <w:gridSpan w:val="5"/>
          </w:tcPr>
          <w:p w14:paraId="6D90CF94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Socio-demographic, psychological  and injury characteristics  at baseline</w:t>
            </w:r>
          </w:p>
        </w:tc>
      </w:tr>
      <w:tr w:rsidR="004628F4" w:rsidRPr="007B1BC9" w14:paraId="433C0B86" w14:textId="77777777" w:rsidTr="004628F4">
        <w:tc>
          <w:tcPr>
            <w:tcW w:w="972" w:type="pct"/>
          </w:tcPr>
          <w:p w14:paraId="0D2D5E4D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Employment:</w:t>
            </w:r>
          </w:p>
          <w:p w14:paraId="208756C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In paid employment</w:t>
            </w:r>
          </w:p>
          <w:p w14:paraId="03193A4F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t in paid employment</w:t>
            </w:r>
          </w:p>
          <w:p w14:paraId="79DEA1A4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6CEC1294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989" w:type="pct"/>
          </w:tcPr>
          <w:p w14:paraId="3791AE3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8" w:type="pct"/>
          </w:tcPr>
          <w:p w14:paraId="6AD5C7A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pct"/>
          </w:tcPr>
          <w:p w14:paraId="265930AE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AD42F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7FEF3A65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5 (0.30 , 1.85)</w:t>
            </w:r>
          </w:p>
          <w:p w14:paraId="17A04322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3C2E5D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73 (0.87 , 3.44)</w:t>
            </w:r>
          </w:p>
          <w:p w14:paraId="71CB9CC5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50 (0.19 , 1.29)</w:t>
            </w:r>
          </w:p>
        </w:tc>
        <w:tc>
          <w:tcPr>
            <w:tcW w:w="1061" w:type="pct"/>
          </w:tcPr>
          <w:p w14:paraId="2B4A1C7E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33C90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3EB47879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9 (0.32, 1.97)</w:t>
            </w:r>
          </w:p>
          <w:p w14:paraId="2C7E8CC1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EA96F1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72 (0.86, 3.42)</w:t>
            </w:r>
          </w:p>
          <w:p w14:paraId="7BAD5252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48 (0.18, 1.27)</w:t>
            </w:r>
          </w:p>
        </w:tc>
      </w:tr>
      <w:tr w:rsidR="004628F4" w:rsidRPr="007B1BC9" w14:paraId="1B21B0D1" w14:textId="77777777" w:rsidTr="004628F4">
        <w:tc>
          <w:tcPr>
            <w:tcW w:w="972" w:type="pct"/>
          </w:tcPr>
          <w:p w14:paraId="7192F7B5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Deprivation (IMD)</w:t>
            </w:r>
          </w:p>
        </w:tc>
        <w:tc>
          <w:tcPr>
            <w:tcW w:w="989" w:type="pct"/>
          </w:tcPr>
          <w:p w14:paraId="2E35C76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8" w:type="pct"/>
          </w:tcPr>
          <w:p w14:paraId="602F7C94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pct"/>
            <w:vAlign w:val="bottom"/>
          </w:tcPr>
          <w:p w14:paraId="18CB2285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98 , 1.01)</w:t>
            </w:r>
          </w:p>
        </w:tc>
        <w:tc>
          <w:tcPr>
            <w:tcW w:w="1061" w:type="pct"/>
            <w:vAlign w:val="bottom"/>
          </w:tcPr>
          <w:p w14:paraId="43F7F93F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98, 1.01)</w:t>
            </w:r>
          </w:p>
        </w:tc>
      </w:tr>
      <w:tr w:rsidR="004628F4" w:rsidRPr="007B1BC9" w14:paraId="6E719B5F" w14:textId="77777777" w:rsidTr="004628F4">
        <w:tc>
          <w:tcPr>
            <w:tcW w:w="972" w:type="pct"/>
          </w:tcPr>
          <w:p w14:paraId="76890DF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ights in hospital</w:t>
            </w:r>
          </w:p>
        </w:tc>
        <w:tc>
          <w:tcPr>
            <w:tcW w:w="989" w:type="pct"/>
          </w:tcPr>
          <w:p w14:paraId="02EA17AD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8" w:type="pct"/>
          </w:tcPr>
          <w:p w14:paraId="699AF20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pct"/>
            <w:vAlign w:val="bottom"/>
          </w:tcPr>
          <w:p w14:paraId="784400DC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  <w:highlight w:val="lightGray"/>
              </w:rPr>
              <w:t>0.95 (0.90 , 0.99)</w:t>
            </w:r>
          </w:p>
        </w:tc>
        <w:tc>
          <w:tcPr>
            <w:tcW w:w="1061" w:type="pct"/>
            <w:vAlign w:val="bottom"/>
          </w:tcPr>
          <w:p w14:paraId="63E1F49A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  <w:highlight w:val="lightGray"/>
              </w:rPr>
              <w:t>0.94 (0.90, 0.99)</w:t>
            </w:r>
          </w:p>
        </w:tc>
      </w:tr>
      <w:tr w:rsidR="004628F4" w:rsidRPr="007B1BC9" w14:paraId="158251C4" w14:textId="77777777" w:rsidTr="004628F4">
        <w:tc>
          <w:tcPr>
            <w:tcW w:w="972" w:type="pct"/>
          </w:tcPr>
          <w:p w14:paraId="17628D24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Injury severity:</w:t>
            </w:r>
          </w:p>
          <w:p w14:paraId="3ACD5AD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  <w:p w14:paraId="7322F63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  <w:p w14:paraId="1F4CB5D0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erious or worse</w:t>
            </w:r>
          </w:p>
        </w:tc>
        <w:tc>
          <w:tcPr>
            <w:tcW w:w="989" w:type="pct"/>
          </w:tcPr>
          <w:p w14:paraId="5CE79C9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8" w:type="pct"/>
          </w:tcPr>
          <w:p w14:paraId="3C6F3741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pct"/>
          </w:tcPr>
          <w:p w14:paraId="11A78FC2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42C277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702B49E3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0 (0.26 , 1.86)</w:t>
            </w:r>
          </w:p>
          <w:p w14:paraId="47BE7091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56 (0.19 , 1.64)</w:t>
            </w:r>
          </w:p>
        </w:tc>
        <w:tc>
          <w:tcPr>
            <w:tcW w:w="1061" w:type="pct"/>
          </w:tcPr>
          <w:p w14:paraId="6FF1421D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28F4" w:rsidRPr="007B1BC9" w14:paraId="42B26B6E" w14:textId="77777777" w:rsidTr="004628F4">
        <w:tc>
          <w:tcPr>
            <w:tcW w:w="5000" w:type="pct"/>
            <w:gridSpan w:val="5"/>
          </w:tcPr>
          <w:p w14:paraId="4387902A" w14:textId="77777777" w:rsidR="004628F4" w:rsidRPr="007B1BC9" w:rsidRDefault="004628F4" w:rsidP="004628F4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Other predictors measured at 1 month post-injury</w:t>
            </w:r>
          </w:p>
        </w:tc>
      </w:tr>
      <w:tr w:rsidR="004628F4" w:rsidRPr="007B1BC9" w14:paraId="6AECF3C2" w14:textId="77777777" w:rsidTr="004628F4">
        <w:tc>
          <w:tcPr>
            <w:tcW w:w="972" w:type="pct"/>
          </w:tcPr>
          <w:p w14:paraId="51D04270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ain visual analogue scale</w:t>
            </w:r>
          </w:p>
        </w:tc>
        <w:tc>
          <w:tcPr>
            <w:tcW w:w="989" w:type="pct"/>
          </w:tcPr>
          <w:p w14:paraId="3D91969C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8" w:type="pct"/>
          </w:tcPr>
          <w:p w14:paraId="154BA2EF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pct"/>
          </w:tcPr>
          <w:p w14:paraId="11B67083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1" w:type="pct"/>
          </w:tcPr>
          <w:p w14:paraId="1F070238" w14:textId="77777777" w:rsidR="004628F4" w:rsidRPr="007B1BC9" w:rsidRDefault="004628F4" w:rsidP="004628F4">
            <w:pPr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99 (0.97, 1.00)</w:t>
            </w:r>
          </w:p>
        </w:tc>
      </w:tr>
    </w:tbl>
    <w:p w14:paraId="1F505C61" w14:textId="77777777" w:rsidR="004628F4" w:rsidRPr="007B1BC9" w:rsidRDefault="004628F4" w:rsidP="004628F4">
      <w:pPr>
        <w:spacing w:after="200" w:line="276" w:lineRule="auto"/>
        <w:rPr>
          <w:rFonts w:asciiTheme="majorBidi" w:hAnsiTheme="majorBidi" w:cstheme="majorBidi"/>
          <w:sz w:val="20"/>
          <w:szCs w:val="20"/>
        </w:rPr>
      </w:pP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Statistically significant odds ratios are highlighted.</w:t>
      </w:r>
    </w:p>
    <w:p w14:paraId="68F4B54D" w14:textId="0C26936E" w:rsidR="000350D3" w:rsidRPr="007B1BC9" w:rsidRDefault="000350D3" w:rsidP="000350D3">
      <w:pPr>
        <w:spacing w:after="200" w:line="276" w:lineRule="auto"/>
        <w:rPr>
          <w:rFonts w:asciiTheme="majorBidi" w:eastAsia="Calibri" w:hAnsiTheme="majorBidi" w:cstheme="majorBidi"/>
          <w:b/>
          <w:sz w:val="20"/>
          <w:szCs w:val="20"/>
          <w:lang w:eastAsia="en-US"/>
        </w:rPr>
      </w:pPr>
      <w:r w:rsidRPr="007B1BC9"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  <w:lastRenderedPageBreak/>
        <w:t xml:space="preserve">Online table 5: </w:t>
      </w:r>
      <w:r w:rsidR="00F83836" w:rsidRPr="007B1BC9"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  <w:t>Sensitivity analysis of final model for p</w:t>
      </w:r>
      <w:r w:rsidRPr="007B1BC9">
        <w:rPr>
          <w:rFonts w:asciiTheme="majorBidi" w:eastAsia="Calibri" w:hAnsiTheme="majorBidi" w:cstheme="majorBidi"/>
          <w:b/>
          <w:sz w:val="20"/>
          <w:szCs w:val="20"/>
          <w:lang w:eastAsia="en-US"/>
        </w:rPr>
        <w:t xml:space="preserve">sychological predictors (at 1 month post-injury) of recovery at 12 months, adjusted for confounders, socio-demographic and injury characteristics and other significant predictors </w:t>
      </w:r>
      <w:r w:rsidR="00F83836" w:rsidRPr="007B1BC9">
        <w:rPr>
          <w:rFonts w:asciiTheme="majorBidi" w:eastAsia="Calibri" w:hAnsiTheme="majorBidi" w:cstheme="majorBidi"/>
          <w:b/>
          <w:sz w:val="20"/>
          <w:szCs w:val="20"/>
          <w:lang w:eastAsia="en-US"/>
        </w:rPr>
        <w:t>restricted to participants with HADS depression subscale scores &lt;8 at 12 months</w:t>
      </w:r>
      <w:r w:rsidR="007B1BC9">
        <w:rPr>
          <w:rFonts w:asciiTheme="majorBidi" w:eastAsia="Calibri" w:hAnsiTheme="majorBidi" w:cstheme="majorBidi"/>
          <w:b/>
          <w:sz w:val="20"/>
          <w:szCs w:val="20"/>
          <w:lang w:eastAsia="en-US"/>
        </w:rPr>
        <w:t>.</w:t>
      </w:r>
    </w:p>
    <w:tbl>
      <w:tblPr>
        <w:tblStyle w:val="TableGrid"/>
        <w:tblW w:w="2277" w:type="pct"/>
        <w:tblLook w:val="04A0" w:firstRow="1" w:lastRow="0" w:firstColumn="1" w:lastColumn="0" w:noHBand="0" w:noVBand="1"/>
      </w:tblPr>
      <w:tblGrid>
        <w:gridCol w:w="1944"/>
        <w:gridCol w:w="2265"/>
      </w:tblGrid>
      <w:tr w:rsidR="007B1BC9" w:rsidRPr="007B1BC9" w14:paraId="3376B81A" w14:textId="77777777" w:rsidTr="007B1BC9">
        <w:tc>
          <w:tcPr>
            <w:tcW w:w="2309" w:type="pct"/>
          </w:tcPr>
          <w:p w14:paraId="0EDC306E" w14:textId="77777777" w:rsidR="007B1BC9" w:rsidRPr="007B1BC9" w:rsidRDefault="007B1BC9" w:rsidP="000350D3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Characteristics</w:t>
            </w:r>
          </w:p>
        </w:tc>
        <w:tc>
          <w:tcPr>
            <w:tcW w:w="2691" w:type="pct"/>
          </w:tcPr>
          <w:p w14:paraId="53AD213D" w14:textId="42B95A18" w:rsidR="007B1BC9" w:rsidRPr="007B1BC9" w:rsidRDefault="007B1BC9" w:rsidP="000350D3">
            <w:pPr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</w:rPr>
              <w:t>Final model (Model D) n=315</w:t>
            </w:r>
          </w:p>
        </w:tc>
      </w:tr>
      <w:tr w:rsidR="007B1BC9" w:rsidRPr="007B1BC9" w14:paraId="6149631A" w14:textId="77777777" w:rsidTr="007B1BC9">
        <w:tc>
          <w:tcPr>
            <w:tcW w:w="2309" w:type="pct"/>
          </w:tcPr>
          <w:p w14:paraId="6C819196" w14:textId="77777777" w:rsidR="007B1BC9" w:rsidRPr="007B1BC9" w:rsidRDefault="007B1BC9" w:rsidP="000350D3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691" w:type="pct"/>
          </w:tcPr>
          <w:p w14:paraId="41BB2705" w14:textId="6E67EA8C" w:rsidR="007B1BC9" w:rsidRPr="007B1BC9" w:rsidRDefault="007B1BC9" w:rsidP="000350D3">
            <w:pPr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</w:pPr>
            <w:r w:rsidRPr="007B1BC9">
              <w:rPr>
                <w:rFonts w:asciiTheme="majorBidi" w:hAnsiTheme="majorBidi" w:cstheme="majorBidi"/>
                <w:b/>
                <w:sz w:val="20"/>
                <w:szCs w:val="20"/>
                <w:lang w:val="it-IT"/>
              </w:rPr>
              <w:t>Odds ratio (95% CI)</w:t>
            </w:r>
          </w:p>
        </w:tc>
      </w:tr>
      <w:tr w:rsidR="000350D3" w:rsidRPr="007B1BC9" w14:paraId="5BE64D0D" w14:textId="77777777" w:rsidTr="007B1BC9">
        <w:tc>
          <w:tcPr>
            <w:tcW w:w="5000" w:type="pct"/>
            <w:gridSpan w:val="2"/>
          </w:tcPr>
          <w:p w14:paraId="576BC15F" w14:textId="77777777" w:rsidR="000350D3" w:rsidRPr="007B1BC9" w:rsidRDefault="000350D3" w:rsidP="000350D3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A priori confounders</w:t>
            </w:r>
          </w:p>
        </w:tc>
      </w:tr>
      <w:tr w:rsidR="007B1BC9" w:rsidRPr="007B1BC9" w14:paraId="22E6DD44" w14:textId="77777777" w:rsidTr="007B1BC9">
        <w:tc>
          <w:tcPr>
            <w:tcW w:w="2309" w:type="pct"/>
          </w:tcPr>
          <w:p w14:paraId="2D26C903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Centre:</w:t>
            </w:r>
          </w:p>
          <w:p w14:paraId="43FA3109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ttingham</w:t>
            </w:r>
          </w:p>
          <w:p w14:paraId="703801E7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Loughborough</w:t>
            </w:r>
          </w:p>
          <w:p w14:paraId="2FAE00BE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Bristol</w:t>
            </w:r>
          </w:p>
          <w:p w14:paraId="415F3C62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urrey</w:t>
            </w:r>
          </w:p>
        </w:tc>
        <w:tc>
          <w:tcPr>
            <w:tcW w:w="2691" w:type="pct"/>
          </w:tcPr>
          <w:p w14:paraId="3208D976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8B63B4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367CB015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35 (0.69, 2.66)</w:t>
            </w:r>
          </w:p>
          <w:p w14:paraId="687BD83D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0.78 (0.40, 1.52)</w:t>
            </w:r>
          </w:p>
          <w:p w14:paraId="607F8529" w14:textId="7223885B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47 (0.57, 3.81)</w:t>
            </w:r>
          </w:p>
        </w:tc>
      </w:tr>
      <w:tr w:rsidR="007B1BC9" w:rsidRPr="007B1BC9" w14:paraId="57DA41D0" w14:textId="77777777" w:rsidTr="007B1BC9">
        <w:tc>
          <w:tcPr>
            <w:tcW w:w="2309" w:type="pct"/>
          </w:tcPr>
          <w:p w14:paraId="0DC35173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Age:</w:t>
            </w:r>
          </w:p>
          <w:p w14:paraId="191850CB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6-24</w:t>
            </w:r>
          </w:p>
          <w:p w14:paraId="54E02F12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5-44</w:t>
            </w:r>
          </w:p>
          <w:p w14:paraId="377AAFA3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45-64</w:t>
            </w:r>
          </w:p>
          <w:p w14:paraId="78B0E1D8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65+</w:t>
            </w:r>
          </w:p>
        </w:tc>
        <w:tc>
          <w:tcPr>
            <w:tcW w:w="2691" w:type="pct"/>
          </w:tcPr>
          <w:p w14:paraId="5832EFFC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2D8A2A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2F1A2B26" w14:textId="770C0B8D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25, 2.05)</w:t>
            </w:r>
          </w:p>
          <w:p w14:paraId="19F62BFF" w14:textId="7D74707B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15, 1.13)</w:t>
            </w:r>
          </w:p>
          <w:p w14:paraId="148CC2B5" w14:textId="08CB61D2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12, 1.66)</w:t>
            </w:r>
          </w:p>
        </w:tc>
      </w:tr>
      <w:tr w:rsidR="007B1BC9" w:rsidRPr="007B1BC9" w14:paraId="5289686C" w14:textId="77777777" w:rsidTr="007B1BC9">
        <w:tc>
          <w:tcPr>
            <w:tcW w:w="2309" w:type="pct"/>
          </w:tcPr>
          <w:p w14:paraId="6B1BA40C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Sex:</w:t>
            </w:r>
          </w:p>
          <w:p w14:paraId="1E71583F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7D533456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691" w:type="pct"/>
            <w:vAlign w:val="bottom"/>
          </w:tcPr>
          <w:p w14:paraId="40A64B75" w14:textId="77777777" w:rsidR="007B1BC9" w:rsidRPr="007B1BC9" w:rsidRDefault="007B1BC9" w:rsidP="007B1BC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  <w:p w14:paraId="6A6DD80E" w14:textId="188F8C43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51, 1.52)</w:t>
            </w:r>
          </w:p>
        </w:tc>
      </w:tr>
      <w:tr w:rsidR="007B1BC9" w:rsidRPr="007B1BC9" w14:paraId="19ED6AFA" w14:textId="77777777" w:rsidTr="007B1BC9">
        <w:tc>
          <w:tcPr>
            <w:tcW w:w="5000" w:type="pct"/>
            <w:gridSpan w:val="2"/>
          </w:tcPr>
          <w:p w14:paraId="7C77C5D5" w14:textId="77777777" w:rsidR="007B1BC9" w:rsidRPr="007B1BC9" w:rsidRDefault="007B1BC9" w:rsidP="007B1BC9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Psychological predictors measured at 1 month post-injury</w:t>
            </w:r>
          </w:p>
        </w:tc>
      </w:tr>
      <w:tr w:rsidR="007B1BC9" w:rsidRPr="007B1BC9" w14:paraId="1E675569" w14:textId="77777777" w:rsidTr="007B1BC9">
        <w:tc>
          <w:tcPr>
            <w:tcW w:w="2309" w:type="pct"/>
          </w:tcPr>
          <w:p w14:paraId="442DB031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Depression</w:t>
            </w:r>
            <w:proofErr w:type="spellEnd"/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: </w:t>
            </w:r>
          </w:p>
          <w:p w14:paraId="27CD2A8F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Quartile 1 (0-3)</w:t>
            </w:r>
          </w:p>
          <w:p w14:paraId="04E672DD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Quartile 2 (4-5)</w:t>
            </w:r>
          </w:p>
          <w:p w14:paraId="17D143A2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Quartile 3 (6-9)</w:t>
            </w:r>
          </w:p>
          <w:p w14:paraId="521C4BEF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Quartile 4 (</w:t>
            </w:r>
            <w:r w:rsidRPr="007B1BC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9.3-21</w:t>
            </w:r>
            <w:r w:rsidRPr="007B1BC9">
              <w:rPr>
                <w:rFonts w:asciiTheme="majorBidi" w:hAnsiTheme="majorBidi" w:cstheme="majorBidi"/>
                <w:sz w:val="20"/>
                <w:szCs w:val="20"/>
                <w:lang w:val="fr-FR"/>
              </w:rPr>
              <w:t>)</w:t>
            </w:r>
          </w:p>
        </w:tc>
        <w:tc>
          <w:tcPr>
            <w:tcW w:w="2691" w:type="pct"/>
          </w:tcPr>
          <w:p w14:paraId="1E9C15CA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64FCBAD3" w14:textId="4A49B195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.48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 xml:space="preserve">.24, 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.97)</w:t>
            </w:r>
          </w:p>
          <w:p w14:paraId="4E9825B1" w14:textId="0B0087EB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(.30, 1.18)</w:t>
            </w:r>
          </w:p>
          <w:p w14:paraId="2299DE80" w14:textId="45A57FED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.37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 xml:space="preserve">.16, 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.84)</w:t>
            </w:r>
          </w:p>
        </w:tc>
      </w:tr>
      <w:tr w:rsidR="007B1BC9" w:rsidRPr="007B1BC9" w14:paraId="4348593E" w14:textId="77777777" w:rsidTr="007B1BC9">
        <w:tc>
          <w:tcPr>
            <w:tcW w:w="5000" w:type="pct"/>
            <w:gridSpan w:val="2"/>
          </w:tcPr>
          <w:p w14:paraId="7D4460F4" w14:textId="77777777" w:rsidR="007B1BC9" w:rsidRPr="007B1BC9" w:rsidRDefault="007B1BC9" w:rsidP="007B1BC9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Socio-demographic, psychological  and injury characteristics  at baseline</w:t>
            </w:r>
          </w:p>
        </w:tc>
      </w:tr>
      <w:tr w:rsidR="007B1BC9" w:rsidRPr="007B1BC9" w14:paraId="0032B22D" w14:textId="77777777" w:rsidTr="007B1BC9">
        <w:tc>
          <w:tcPr>
            <w:tcW w:w="2309" w:type="pct"/>
          </w:tcPr>
          <w:p w14:paraId="499468E1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Employment:</w:t>
            </w:r>
          </w:p>
          <w:p w14:paraId="5D8852E8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In paid employment</w:t>
            </w:r>
          </w:p>
          <w:p w14:paraId="51E17FF2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ot in paid employment</w:t>
            </w:r>
          </w:p>
          <w:p w14:paraId="52F655CF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4F46B972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2691" w:type="pct"/>
          </w:tcPr>
          <w:p w14:paraId="5404A01E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7F83E7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46F40910" w14:textId="78366486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</w:rPr>
              <w:t>.09, 2.16)</w:t>
            </w:r>
          </w:p>
          <w:p w14:paraId="1B0C83FB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2FED81" w14:textId="0E2F4A19" w:rsidR="007B1BC9" w:rsidRPr="007B1BC9" w:rsidRDefault="007B1BC9" w:rsidP="004C22B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2.19</w:t>
            </w:r>
            <w:r w:rsidR="004C22B8"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7B1BC9">
              <w:rPr>
                <w:rFonts w:asciiTheme="majorBidi" w:hAnsiTheme="majorBidi" w:cstheme="majorBidi"/>
                <w:sz w:val="20"/>
                <w:szCs w:val="20"/>
              </w:rPr>
              <w:t>.95, 5.02)</w:t>
            </w:r>
          </w:p>
          <w:p w14:paraId="67451CAF" w14:textId="7D8CC0A6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.27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 xml:space="preserve">.08, 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.99)</w:t>
            </w:r>
          </w:p>
        </w:tc>
      </w:tr>
      <w:tr w:rsidR="007B1BC9" w:rsidRPr="007B1BC9" w14:paraId="7D8E3AE7" w14:textId="77777777" w:rsidTr="007B1BC9">
        <w:tc>
          <w:tcPr>
            <w:tcW w:w="2309" w:type="pct"/>
          </w:tcPr>
          <w:p w14:paraId="33EA1E86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Deprivation (IMD)</w:t>
            </w:r>
          </w:p>
        </w:tc>
        <w:tc>
          <w:tcPr>
            <w:tcW w:w="2691" w:type="pct"/>
            <w:vAlign w:val="bottom"/>
          </w:tcPr>
          <w:p w14:paraId="37A1BAAC" w14:textId="1BC7A0E2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 w:rsidR="004C22B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1BC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4C22B8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B1BC9">
              <w:rPr>
                <w:rFonts w:asciiTheme="majorBidi" w:hAnsiTheme="majorBidi" w:cstheme="majorBidi"/>
                <w:sz w:val="20"/>
                <w:szCs w:val="20"/>
              </w:rPr>
              <w:t>.98, 1.03)</w:t>
            </w:r>
          </w:p>
        </w:tc>
      </w:tr>
      <w:tr w:rsidR="007B1BC9" w:rsidRPr="007B1BC9" w14:paraId="103E62D5" w14:textId="77777777" w:rsidTr="007B1BC9">
        <w:tc>
          <w:tcPr>
            <w:tcW w:w="2309" w:type="pct"/>
          </w:tcPr>
          <w:p w14:paraId="5476BC43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Nights in hospital</w:t>
            </w:r>
          </w:p>
        </w:tc>
        <w:tc>
          <w:tcPr>
            <w:tcW w:w="2691" w:type="pct"/>
            <w:vAlign w:val="bottom"/>
          </w:tcPr>
          <w:p w14:paraId="6A2128FC" w14:textId="4A1C7F27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.92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 xml:space="preserve">.86, </w:t>
            </w:r>
            <w:r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shd w:val="pct15" w:color="auto" w:fill="FFFFFF"/>
              </w:rPr>
              <w:t>.98)</w:t>
            </w:r>
          </w:p>
        </w:tc>
      </w:tr>
      <w:tr w:rsidR="007B1BC9" w:rsidRPr="007B1BC9" w14:paraId="0856EDC9" w14:textId="77777777" w:rsidTr="007B1BC9">
        <w:tc>
          <w:tcPr>
            <w:tcW w:w="5000" w:type="pct"/>
            <w:gridSpan w:val="2"/>
          </w:tcPr>
          <w:p w14:paraId="446240A6" w14:textId="77777777" w:rsidR="007B1BC9" w:rsidRPr="007B1BC9" w:rsidRDefault="007B1BC9" w:rsidP="007B1BC9">
            <w:pPr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Other predictors measured at 1 month post-injury</w:t>
            </w:r>
          </w:p>
        </w:tc>
      </w:tr>
      <w:tr w:rsidR="007B1BC9" w:rsidRPr="007B1BC9" w14:paraId="4468AC73" w14:textId="77777777" w:rsidTr="007B1BC9">
        <w:tc>
          <w:tcPr>
            <w:tcW w:w="2309" w:type="pct"/>
          </w:tcPr>
          <w:p w14:paraId="09ECE475" w14:textId="77777777" w:rsidR="007B1BC9" w:rsidRPr="007B1BC9" w:rsidRDefault="007B1BC9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1BC9">
              <w:rPr>
                <w:rFonts w:asciiTheme="majorBidi" w:hAnsiTheme="majorBidi" w:cstheme="majorBidi"/>
                <w:sz w:val="20"/>
                <w:szCs w:val="20"/>
              </w:rPr>
              <w:t>Pain visual analogue scale</w:t>
            </w:r>
          </w:p>
        </w:tc>
        <w:tc>
          <w:tcPr>
            <w:tcW w:w="2691" w:type="pct"/>
          </w:tcPr>
          <w:p w14:paraId="600504F7" w14:textId="65F37F9A" w:rsidR="007B1BC9" w:rsidRPr="007B1BC9" w:rsidRDefault="004C22B8" w:rsidP="007B1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.98</w:t>
            </w:r>
            <w:r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 xml:space="preserve"> 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 xml:space="preserve">.96, </w:t>
            </w:r>
            <w:r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0</w:t>
            </w:r>
            <w:r w:rsidR="007B1BC9" w:rsidRPr="007B1BC9"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  <w:t>.99)</w:t>
            </w:r>
          </w:p>
        </w:tc>
      </w:tr>
    </w:tbl>
    <w:p w14:paraId="7EAC88FF" w14:textId="77777777" w:rsidR="000350D3" w:rsidRPr="007B1BC9" w:rsidRDefault="000350D3" w:rsidP="000350D3">
      <w:pPr>
        <w:spacing w:after="200" w:line="276" w:lineRule="auto"/>
        <w:rPr>
          <w:rFonts w:asciiTheme="majorBidi" w:hAnsiTheme="majorBidi" w:cstheme="majorBidi"/>
          <w:sz w:val="20"/>
          <w:szCs w:val="20"/>
        </w:rPr>
      </w:pPr>
      <w:r w:rsidRPr="007B1BC9">
        <w:rPr>
          <w:rFonts w:asciiTheme="majorBidi" w:eastAsiaTheme="minorHAnsi" w:hAnsiTheme="majorBidi" w:cstheme="majorBidi"/>
          <w:sz w:val="20"/>
          <w:szCs w:val="20"/>
          <w:lang w:eastAsia="en-US"/>
        </w:rPr>
        <w:t>Statistically significant odds ratios are highlighted.</w:t>
      </w:r>
    </w:p>
    <w:p w14:paraId="56481109" w14:textId="77777777" w:rsidR="000350D3" w:rsidRPr="007B1BC9" w:rsidRDefault="000350D3" w:rsidP="00C02FBB">
      <w:pPr>
        <w:spacing w:after="200" w:line="276" w:lineRule="auto"/>
        <w:rPr>
          <w:rFonts w:asciiTheme="majorBidi" w:eastAsiaTheme="minorHAnsi" w:hAnsiTheme="majorBidi" w:cstheme="majorBidi"/>
          <w:b/>
          <w:sz w:val="20"/>
          <w:szCs w:val="20"/>
          <w:lang w:eastAsia="en-US"/>
        </w:rPr>
      </w:pPr>
    </w:p>
    <w:sectPr w:rsidR="000350D3" w:rsidRPr="007B1BC9" w:rsidSect="00C02FB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F2932" w14:textId="77777777" w:rsidR="00FD3CAD" w:rsidRDefault="00FD3CAD">
      <w:pPr>
        <w:spacing w:after="0" w:line="240" w:lineRule="auto"/>
      </w:pPr>
      <w:r>
        <w:separator/>
      </w:r>
    </w:p>
  </w:endnote>
  <w:endnote w:type="continuationSeparator" w:id="0">
    <w:p w14:paraId="6C591ECB" w14:textId="77777777" w:rsidR="00FD3CAD" w:rsidRDefault="00FD3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847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E342A4" w14:textId="77777777" w:rsidR="0091316B" w:rsidRDefault="009131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D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80616B" w14:textId="77777777" w:rsidR="0091316B" w:rsidRDefault="0091316B">
    <w:pPr>
      <w:pStyle w:val="Footer"/>
    </w:pPr>
  </w:p>
  <w:p w14:paraId="70264FE3" w14:textId="77777777" w:rsidR="0091316B" w:rsidRDefault="0091316B"/>
  <w:p w14:paraId="08D3A7C9" w14:textId="77777777" w:rsidR="0091316B" w:rsidRDefault="0091316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FD354" w14:textId="77777777" w:rsidR="00FD3CAD" w:rsidRDefault="00FD3CAD">
      <w:pPr>
        <w:spacing w:after="0" w:line="240" w:lineRule="auto"/>
      </w:pPr>
      <w:r>
        <w:separator/>
      </w:r>
    </w:p>
  </w:footnote>
  <w:footnote w:type="continuationSeparator" w:id="0">
    <w:p w14:paraId="7C20908F" w14:textId="77777777" w:rsidR="00FD3CAD" w:rsidRDefault="00FD3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82A83"/>
    <w:multiLevelType w:val="multilevel"/>
    <w:tmpl w:val="E00CEFBC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59"/>
      <w:numFmt w:val="decimal"/>
      <w:isLgl/>
      <w:lvlText w:val="%1.%2"/>
      <w:lvlJc w:val="left"/>
      <w:pPr>
        <w:ind w:left="861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440"/>
      </w:pPr>
      <w:rPr>
        <w:rFonts w:hint="default"/>
      </w:rPr>
    </w:lvl>
  </w:abstractNum>
  <w:abstractNum w:abstractNumId="1">
    <w:nsid w:val="05BB0E7C"/>
    <w:multiLevelType w:val="hybridMultilevel"/>
    <w:tmpl w:val="D2D03062"/>
    <w:lvl w:ilvl="0" w:tplc="02C0BD5A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0622B8"/>
    <w:multiLevelType w:val="hybridMultilevel"/>
    <w:tmpl w:val="52DE77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E42721"/>
    <w:multiLevelType w:val="hybridMultilevel"/>
    <w:tmpl w:val="BCC67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6E347BD"/>
    <w:multiLevelType w:val="hybridMultilevel"/>
    <w:tmpl w:val="48A65CEA"/>
    <w:lvl w:ilvl="0" w:tplc="46D6DED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9C0C34"/>
    <w:multiLevelType w:val="hybridMultilevel"/>
    <w:tmpl w:val="CB1C6B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0F047AB"/>
    <w:multiLevelType w:val="hybridMultilevel"/>
    <w:tmpl w:val="286641C0"/>
    <w:lvl w:ilvl="0" w:tplc="0809000F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7">
    <w:nsid w:val="296950AA"/>
    <w:multiLevelType w:val="hybridMultilevel"/>
    <w:tmpl w:val="444A4F3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3E4B48"/>
    <w:multiLevelType w:val="hybridMultilevel"/>
    <w:tmpl w:val="A970C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4B5FB4"/>
    <w:multiLevelType w:val="hybridMultilevel"/>
    <w:tmpl w:val="7C7E8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933FAE"/>
    <w:multiLevelType w:val="hybridMultilevel"/>
    <w:tmpl w:val="4DD8CD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6550D6F"/>
    <w:multiLevelType w:val="hybridMultilevel"/>
    <w:tmpl w:val="A530C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73D4E1C"/>
    <w:multiLevelType w:val="multilevel"/>
    <w:tmpl w:val="C1381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37B0732"/>
    <w:multiLevelType w:val="hybridMultilevel"/>
    <w:tmpl w:val="F0F0B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7F18FD"/>
    <w:multiLevelType w:val="hybridMultilevel"/>
    <w:tmpl w:val="A6EC5D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EC47AE3"/>
    <w:multiLevelType w:val="multilevel"/>
    <w:tmpl w:val="355EA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C2D7E22"/>
    <w:multiLevelType w:val="hybridMultilevel"/>
    <w:tmpl w:val="8AF8DE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CDA50B6"/>
    <w:multiLevelType w:val="hybridMultilevel"/>
    <w:tmpl w:val="23DAB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221D5F"/>
    <w:multiLevelType w:val="hybridMultilevel"/>
    <w:tmpl w:val="F04E75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F2B1989"/>
    <w:multiLevelType w:val="hybridMultilevel"/>
    <w:tmpl w:val="C7BAA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582636"/>
    <w:multiLevelType w:val="hybridMultilevel"/>
    <w:tmpl w:val="63A64B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DC53EA1"/>
    <w:multiLevelType w:val="hybridMultilevel"/>
    <w:tmpl w:val="809AF5FE"/>
    <w:lvl w:ilvl="0" w:tplc="920C8292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E84DF5"/>
    <w:multiLevelType w:val="hybridMultilevel"/>
    <w:tmpl w:val="3EB29C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3"/>
  </w:num>
  <w:num w:numId="3">
    <w:abstractNumId w:val="11"/>
  </w:num>
  <w:num w:numId="4">
    <w:abstractNumId w:val="14"/>
  </w:num>
  <w:num w:numId="5">
    <w:abstractNumId w:val="3"/>
  </w:num>
  <w:num w:numId="6">
    <w:abstractNumId w:val="18"/>
  </w:num>
  <w:num w:numId="7">
    <w:abstractNumId w:val="5"/>
  </w:num>
  <w:num w:numId="8">
    <w:abstractNumId w:val="10"/>
  </w:num>
  <w:num w:numId="9">
    <w:abstractNumId w:val="17"/>
  </w:num>
  <w:num w:numId="10">
    <w:abstractNumId w:val="20"/>
  </w:num>
  <w:num w:numId="11">
    <w:abstractNumId w:val="21"/>
  </w:num>
  <w:num w:numId="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</w:num>
  <w:num w:numId="14">
    <w:abstractNumId w:val="9"/>
  </w:num>
  <w:num w:numId="15">
    <w:abstractNumId w:val="19"/>
  </w:num>
  <w:num w:numId="16">
    <w:abstractNumId w:val="4"/>
  </w:num>
  <w:num w:numId="17">
    <w:abstractNumId w:val="0"/>
  </w:num>
  <w:num w:numId="18">
    <w:abstractNumId w:val="7"/>
  </w:num>
  <w:num w:numId="19">
    <w:abstractNumId w:val="12"/>
  </w:num>
  <w:num w:numId="20">
    <w:abstractNumId w:val="15"/>
  </w:num>
  <w:num w:numId="21">
    <w:abstractNumId w:val="6"/>
  </w:num>
  <w:num w:numId="22">
    <w:abstractNumId w:val="8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A89"/>
    <w:rsid w:val="000350D3"/>
    <w:rsid w:val="00070A2E"/>
    <w:rsid w:val="000C74EE"/>
    <w:rsid w:val="001B0A89"/>
    <w:rsid w:val="00214610"/>
    <w:rsid w:val="00422333"/>
    <w:rsid w:val="004628F4"/>
    <w:rsid w:val="004C22B8"/>
    <w:rsid w:val="005F2D8A"/>
    <w:rsid w:val="00684842"/>
    <w:rsid w:val="0069441D"/>
    <w:rsid w:val="006D29F6"/>
    <w:rsid w:val="007B1BC9"/>
    <w:rsid w:val="00857740"/>
    <w:rsid w:val="008C05B3"/>
    <w:rsid w:val="0091316B"/>
    <w:rsid w:val="009F5E81"/>
    <w:rsid w:val="00A55C46"/>
    <w:rsid w:val="00A90DB2"/>
    <w:rsid w:val="00B43E44"/>
    <w:rsid w:val="00B87992"/>
    <w:rsid w:val="00B96496"/>
    <w:rsid w:val="00BE3B45"/>
    <w:rsid w:val="00C02FBB"/>
    <w:rsid w:val="00D16E56"/>
    <w:rsid w:val="00D44A20"/>
    <w:rsid w:val="00D729B8"/>
    <w:rsid w:val="00DA0093"/>
    <w:rsid w:val="00E97DFC"/>
    <w:rsid w:val="00F83836"/>
    <w:rsid w:val="00FD3CAD"/>
    <w:rsid w:val="00FE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D0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B0A8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B0A8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1B0A8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0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0A89"/>
    <w:pPr>
      <w:spacing w:after="20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A89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A89"/>
    <w:pPr>
      <w:spacing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89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1B0A89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B0A89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0A89"/>
    <w:rPr>
      <w:rFonts w:eastAsiaTheme="minorHAnsi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0A89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0A89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B0A8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A89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A8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0A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0A8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B0A8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B0A89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B0A89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B0A8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1B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1B0A89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B0A89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0A89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B0A8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B0A89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B0A8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B0A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B0A89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B0A89"/>
  </w:style>
  <w:style w:type="paragraph" w:customStyle="1" w:styleId="xmsonormal">
    <w:name w:val="x_msonormal"/>
    <w:basedOn w:val="Normal"/>
    <w:rsid w:val="001B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-name-surname">
    <w:name w:val="cit-name-surname"/>
    <w:basedOn w:val="DefaultParagraphFont"/>
    <w:rsid w:val="001B0A89"/>
  </w:style>
  <w:style w:type="character" w:customStyle="1" w:styleId="apple-converted-space">
    <w:name w:val="apple-converted-space"/>
    <w:basedOn w:val="DefaultParagraphFont"/>
    <w:rsid w:val="001B0A89"/>
  </w:style>
  <w:style w:type="character" w:customStyle="1" w:styleId="cit-name-given-names">
    <w:name w:val="cit-name-given-names"/>
    <w:basedOn w:val="DefaultParagraphFont"/>
    <w:rsid w:val="001B0A89"/>
  </w:style>
  <w:style w:type="character" w:styleId="HTMLCite">
    <w:name w:val="HTML Cite"/>
    <w:basedOn w:val="DefaultParagraphFont"/>
    <w:uiPriority w:val="99"/>
    <w:semiHidden/>
    <w:unhideWhenUsed/>
    <w:rsid w:val="001B0A89"/>
    <w:rPr>
      <w:i/>
      <w:iCs/>
    </w:rPr>
  </w:style>
  <w:style w:type="character" w:customStyle="1" w:styleId="cit-article-title">
    <w:name w:val="cit-article-title"/>
    <w:basedOn w:val="DefaultParagraphFont"/>
    <w:rsid w:val="001B0A89"/>
  </w:style>
  <w:style w:type="character" w:customStyle="1" w:styleId="cit-pub-date">
    <w:name w:val="cit-pub-date"/>
    <w:basedOn w:val="DefaultParagraphFont"/>
    <w:rsid w:val="001B0A89"/>
  </w:style>
  <w:style w:type="character" w:customStyle="1" w:styleId="cit-vol">
    <w:name w:val="cit-vol"/>
    <w:basedOn w:val="DefaultParagraphFont"/>
    <w:rsid w:val="001B0A89"/>
  </w:style>
  <w:style w:type="character" w:customStyle="1" w:styleId="cit-fpage">
    <w:name w:val="cit-fpage"/>
    <w:basedOn w:val="DefaultParagraphFont"/>
    <w:rsid w:val="001B0A89"/>
  </w:style>
  <w:style w:type="character" w:customStyle="1" w:styleId="cit-lpage">
    <w:name w:val="cit-lpage"/>
    <w:basedOn w:val="DefaultParagraphFont"/>
    <w:rsid w:val="001B0A89"/>
  </w:style>
  <w:style w:type="paragraph" w:styleId="PlainText">
    <w:name w:val="Plain Text"/>
    <w:basedOn w:val="Normal"/>
    <w:link w:val="PlainTextChar"/>
    <w:uiPriority w:val="99"/>
    <w:semiHidden/>
    <w:unhideWhenUsed/>
    <w:rsid w:val="001B0A89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B0A89"/>
    <w:rPr>
      <w:rFonts w:ascii="Calibri" w:eastAsiaTheme="minorHAnsi" w:hAnsi="Calibri"/>
      <w:szCs w:val="21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B0A8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B0A8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B0A8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1B0A8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0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0A89"/>
    <w:pPr>
      <w:spacing w:after="20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A89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A89"/>
    <w:pPr>
      <w:spacing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89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1B0A89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B0A89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0A89"/>
    <w:rPr>
      <w:rFonts w:eastAsiaTheme="minorHAnsi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0A89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0A89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B0A8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A89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A8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0A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0A8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B0A8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B0A89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B0A89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B0A8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1B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1B0A89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B0A89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0A89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B0A8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B0A89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B0A8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B0A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B0A89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B0A89"/>
  </w:style>
  <w:style w:type="paragraph" w:customStyle="1" w:styleId="xmsonormal">
    <w:name w:val="x_msonormal"/>
    <w:basedOn w:val="Normal"/>
    <w:rsid w:val="001B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-name-surname">
    <w:name w:val="cit-name-surname"/>
    <w:basedOn w:val="DefaultParagraphFont"/>
    <w:rsid w:val="001B0A89"/>
  </w:style>
  <w:style w:type="character" w:customStyle="1" w:styleId="apple-converted-space">
    <w:name w:val="apple-converted-space"/>
    <w:basedOn w:val="DefaultParagraphFont"/>
    <w:rsid w:val="001B0A89"/>
  </w:style>
  <w:style w:type="character" w:customStyle="1" w:styleId="cit-name-given-names">
    <w:name w:val="cit-name-given-names"/>
    <w:basedOn w:val="DefaultParagraphFont"/>
    <w:rsid w:val="001B0A89"/>
  </w:style>
  <w:style w:type="character" w:styleId="HTMLCite">
    <w:name w:val="HTML Cite"/>
    <w:basedOn w:val="DefaultParagraphFont"/>
    <w:uiPriority w:val="99"/>
    <w:semiHidden/>
    <w:unhideWhenUsed/>
    <w:rsid w:val="001B0A89"/>
    <w:rPr>
      <w:i/>
      <w:iCs/>
    </w:rPr>
  </w:style>
  <w:style w:type="character" w:customStyle="1" w:styleId="cit-article-title">
    <w:name w:val="cit-article-title"/>
    <w:basedOn w:val="DefaultParagraphFont"/>
    <w:rsid w:val="001B0A89"/>
  </w:style>
  <w:style w:type="character" w:customStyle="1" w:styleId="cit-pub-date">
    <w:name w:val="cit-pub-date"/>
    <w:basedOn w:val="DefaultParagraphFont"/>
    <w:rsid w:val="001B0A89"/>
  </w:style>
  <w:style w:type="character" w:customStyle="1" w:styleId="cit-vol">
    <w:name w:val="cit-vol"/>
    <w:basedOn w:val="DefaultParagraphFont"/>
    <w:rsid w:val="001B0A89"/>
  </w:style>
  <w:style w:type="character" w:customStyle="1" w:styleId="cit-fpage">
    <w:name w:val="cit-fpage"/>
    <w:basedOn w:val="DefaultParagraphFont"/>
    <w:rsid w:val="001B0A89"/>
  </w:style>
  <w:style w:type="character" w:customStyle="1" w:styleId="cit-lpage">
    <w:name w:val="cit-lpage"/>
    <w:basedOn w:val="DefaultParagraphFont"/>
    <w:rsid w:val="001B0A89"/>
  </w:style>
  <w:style w:type="paragraph" w:styleId="PlainText">
    <w:name w:val="Plain Text"/>
    <w:basedOn w:val="Normal"/>
    <w:link w:val="PlainTextChar"/>
    <w:uiPriority w:val="99"/>
    <w:semiHidden/>
    <w:unhideWhenUsed/>
    <w:rsid w:val="001B0A89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B0A89"/>
    <w:rPr>
      <w:rFonts w:ascii="Calibri" w:eastAsiaTheme="minorHAnsi" w:hAnsi="Calibri"/>
      <w:szCs w:val="21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B0A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558</Words>
  <Characters>888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10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Kellezi Blerina</cp:lastModifiedBy>
  <cp:revision>4</cp:revision>
  <dcterms:created xsi:type="dcterms:W3CDTF">2016-10-10T17:49:00Z</dcterms:created>
  <dcterms:modified xsi:type="dcterms:W3CDTF">2016-10-11T13:01:00Z</dcterms:modified>
</cp:coreProperties>
</file>